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E5C9D" w14:textId="4B1D89F3" w:rsidR="00B26188" w:rsidRPr="0074250A" w:rsidRDefault="00BD4918">
      <w:pPr>
        <w:rPr>
          <w:rFonts w:eastAsiaTheme="minorEastAsia"/>
        </w:rPr>
      </w:pPr>
      <w:r w:rsidRPr="0074250A">
        <w:rPr>
          <w:b/>
          <w:bCs/>
        </w:rPr>
        <w:t xml:space="preserve">Supplementary </w:t>
      </w:r>
      <w:r w:rsidR="00A92591" w:rsidRPr="0074250A">
        <w:rPr>
          <w:b/>
          <w:bCs/>
        </w:rPr>
        <w:t>Table 1.</w:t>
      </w:r>
      <w:r w:rsidR="00A92591" w:rsidRPr="0074250A">
        <w:t xml:space="preserve"> </w:t>
      </w:r>
      <w:r w:rsidR="002E03AC" w:rsidRPr="0074250A">
        <w:t>Inter- and Intra-</w:t>
      </w:r>
      <w:r w:rsidR="007D2594" w:rsidRPr="0074250A">
        <w:t>observer</w:t>
      </w:r>
      <w:r w:rsidR="002E03AC" w:rsidRPr="0074250A">
        <w:t xml:space="preserve"> Reliability</w:t>
      </w:r>
      <w:r w:rsidR="00B15F07" w:rsidRPr="0074250A">
        <w:t xml:space="preserve"> on measurement of </w:t>
      </w:r>
      <w:r w:rsidR="00B25ECC" w:rsidRPr="0074250A">
        <w:t>OCT-A metrics</w:t>
      </w:r>
      <w:r w:rsidR="0074250A" w:rsidRPr="0074250A">
        <w:t>.</w:t>
      </w:r>
    </w:p>
    <w:p w14:paraId="71BE87D9" w14:textId="77777777" w:rsidR="00AD7689" w:rsidRPr="0074250A" w:rsidRDefault="00AD7689" w:rsidP="00AD7689">
      <w:pPr>
        <w:jc w:val="both"/>
        <w:rPr>
          <w:sz w:val="22"/>
          <w:szCs w:val="22"/>
        </w:rPr>
      </w:pPr>
    </w:p>
    <w:tbl>
      <w:tblPr>
        <w:tblStyle w:val="ae"/>
        <w:tblW w:w="12682" w:type="dxa"/>
        <w:tblLook w:val="04A0" w:firstRow="1" w:lastRow="0" w:firstColumn="1" w:lastColumn="0" w:noHBand="0" w:noVBand="1"/>
      </w:tblPr>
      <w:tblGrid>
        <w:gridCol w:w="1749"/>
        <w:gridCol w:w="1328"/>
        <w:gridCol w:w="2352"/>
        <w:gridCol w:w="1906"/>
        <w:gridCol w:w="8"/>
        <w:gridCol w:w="1341"/>
        <w:gridCol w:w="1855"/>
        <w:gridCol w:w="2135"/>
        <w:gridCol w:w="8"/>
      </w:tblGrid>
      <w:tr w:rsidR="0074250A" w:rsidRPr="0074250A" w14:paraId="3BF23034" w14:textId="3535ADB4" w:rsidTr="00A41F1B">
        <w:trPr>
          <w:trHeight w:val="315"/>
        </w:trPr>
        <w:tc>
          <w:tcPr>
            <w:tcW w:w="1749" w:type="dxa"/>
            <w:vMerge w:val="restart"/>
          </w:tcPr>
          <w:p w14:paraId="40E77C62" w14:textId="11CE2148" w:rsidR="00A41F1B" w:rsidRPr="0074250A" w:rsidRDefault="00A41F1B" w:rsidP="00BD4918">
            <w:pPr>
              <w:rPr>
                <w:sz w:val="22"/>
                <w:szCs w:val="22"/>
              </w:rPr>
            </w:pPr>
          </w:p>
        </w:tc>
        <w:tc>
          <w:tcPr>
            <w:tcW w:w="5594" w:type="dxa"/>
            <w:gridSpan w:val="4"/>
            <w:vAlign w:val="center"/>
            <w:hideMark/>
          </w:tcPr>
          <w:p w14:paraId="69AA0E44" w14:textId="1B76F3D3" w:rsidR="00A41F1B" w:rsidRPr="0074250A" w:rsidRDefault="00A41F1B" w:rsidP="00A41F1B">
            <w:pPr>
              <w:jc w:val="both"/>
              <w:rPr>
                <w:b/>
                <w:sz w:val="22"/>
                <w:szCs w:val="22"/>
              </w:rPr>
            </w:pPr>
            <w:r w:rsidRPr="0074250A">
              <w:rPr>
                <w:b/>
                <w:sz w:val="22"/>
                <w:szCs w:val="22"/>
              </w:rPr>
              <w:t>Intergrader Reliability</w:t>
            </w:r>
          </w:p>
        </w:tc>
        <w:tc>
          <w:tcPr>
            <w:tcW w:w="5339" w:type="dxa"/>
            <w:gridSpan w:val="4"/>
            <w:vAlign w:val="center"/>
          </w:tcPr>
          <w:p w14:paraId="1F91000D" w14:textId="53B9D4AC" w:rsidR="00A41F1B" w:rsidRPr="0074250A" w:rsidRDefault="00A41F1B" w:rsidP="00A41F1B">
            <w:pPr>
              <w:jc w:val="both"/>
              <w:rPr>
                <w:b/>
                <w:sz w:val="22"/>
                <w:szCs w:val="22"/>
              </w:rPr>
            </w:pPr>
            <w:proofErr w:type="spellStart"/>
            <w:r w:rsidRPr="0074250A">
              <w:rPr>
                <w:b/>
                <w:sz w:val="22"/>
                <w:szCs w:val="22"/>
              </w:rPr>
              <w:t>Intragrader</w:t>
            </w:r>
            <w:proofErr w:type="spellEnd"/>
            <w:r w:rsidRPr="0074250A">
              <w:rPr>
                <w:b/>
                <w:sz w:val="22"/>
                <w:szCs w:val="22"/>
              </w:rPr>
              <w:t xml:space="preserve"> Reliability</w:t>
            </w:r>
          </w:p>
        </w:tc>
      </w:tr>
      <w:tr w:rsidR="0074250A" w:rsidRPr="0074250A" w14:paraId="75F11F96" w14:textId="77777777" w:rsidTr="00142382">
        <w:trPr>
          <w:gridAfter w:val="1"/>
          <w:wAfter w:w="8" w:type="dxa"/>
          <w:trHeight w:val="395"/>
        </w:trPr>
        <w:tc>
          <w:tcPr>
            <w:tcW w:w="1749" w:type="dxa"/>
            <w:vMerge/>
          </w:tcPr>
          <w:p w14:paraId="55300B23" w14:textId="713CE359" w:rsidR="004D1D71" w:rsidRPr="0074250A" w:rsidRDefault="004D1D71" w:rsidP="006262A8">
            <w:pPr>
              <w:rPr>
                <w:sz w:val="22"/>
                <w:szCs w:val="22"/>
              </w:rPr>
            </w:pPr>
          </w:p>
        </w:tc>
        <w:tc>
          <w:tcPr>
            <w:tcW w:w="1328" w:type="dxa"/>
            <w:hideMark/>
          </w:tcPr>
          <w:p w14:paraId="2F282C29" w14:textId="3F970605" w:rsidR="004D1D71" w:rsidRPr="0074250A" w:rsidRDefault="004D1D71" w:rsidP="006262A8">
            <w:pPr>
              <w:jc w:val="center"/>
              <w:rPr>
                <w:b/>
                <w:sz w:val="22"/>
                <w:szCs w:val="22"/>
              </w:rPr>
            </w:pPr>
            <w:r w:rsidRPr="0074250A">
              <w:rPr>
                <w:b/>
                <w:sz w:val="22"/>
                <w:szCs w:val="22"/>
              </w:rPr>
              <w:t>ICC</w:t>
            </w:r>
          </w:p>
        </w:tc>
        <w:tc>
          <w:tcPr>
            <w:tcW w:w="2352" w:type="dxa"/>
            <w:hideMark/>
          </w:tcPr>
          <w:p w14:paraId="09B9E9D9" w14:textId="6F9D452B" w:rsidR="004D1D71" w:rsidRPr="0074250A" w:rsidRDefault="004D1D71" w:rsidP="006262A8">
            <w:pPr>
              <w:jc w:val="center"/>
              <w:rPr>
                <w:sz w:val="22"/>
                <w:szCs w:val="22"/>
              </w:rPr>
            </w:pPr>
            <w:r w:rsidRPr="0074250A">
              <w:rPr>
                <w:b/>
                <w:sz w:val="22"/>
                <w:szCs w:val="22"/>
              </w:rPr>
              <w:t>95%CI lower bound</w:t>
            </w:r>
          </w:p>
        </w:tc>
        <w:tc>
          <w:tcPr>
            <w:tcW w:w="1906" w:type="dxa"/>
          </w:tcPr>
          <w:p w14:paraId="3332F0B2" w14:textId="7EB89F42" w:rsidR="004D1D71" w:rsidRPr="0074250A" w:rsidRDefault="004D1D71" w:rsidP="006262A8">
            <w:pPr>
              <w:jc w:val="center"/>
              <w:rPr>
                <w:b/>
                <w:sz w:val="22"/>
                <w:szCs w:val="22"/>
              </w:rPr>
            </w:pPr>
            <w:r w:rsidRPr="0074250A">
              <w:rPr>
                <w:b/>
                <w:sz w:val="22"/>
                <w:szCs w:val="22"/>
              </w:rPr>
              <w:t>95%CI upper bound</w:t>
            </w:r>
          </w:p>
        </w:tc>
        <w:tc>
          <w:tcPr>
            <w:tcW w:w="1349" w:type="dxa"/>
            <w:gridSpan w:val="2"/>
          </w:tcPr>
          <w:p w14:paraId="77DE05CD" w14:textId="11F82215" w:rsidR="004D1D71" w:rsidRPr="0074250A" w:rsidRDefault="004D1D71" w:rsidP="006262A8">
            <w:pPr>
              <w:jc w:val="center"/>
              <w:rPr>
                <w:b/>
                <w:sz w:val="22"/>
                <w:szCs w:val="22"/>
              </w:rPr>
            </w:pPr>
            <w:r w:rsidRPr="0074250A">
              <w:rPr>
                <w:b/>
                <w:sz w:val="22"/>
                <w:szCs w:val="22"/>
              </w:rPr>
              <w:t>ICC</w:t>
            </w:r>
          </w:p>
        </w:tc>
        <w:tc>
          <w:tcPr>
            <w:tcW w:w="1855" w:type="dxa"/>
          </w:tcPr>
          <w:p w14:paraId="69A6D2ED" w14:textId="750C6371" w:rsidR="004D1D71" w:rsidRPr="0074250A" w:rsidRDefault="004D1D71" w:rsidP="006262A8">
            <w:pPr>
              <w:jc w:val="center"/>
              <w:rPr>
                <w:b/>
                <w:sz w:val="22"/>
                <w:szCs w:val="22"/>
              </w:rPr>
            </w:pPr>
            <w:r w:rsidRPr="0074250A">
              <w:rPr>
                <w:b/>
                <w:sz w:val="22"/>
                <w:szCs w:val="22"/>
              </w:rPr>
              <w:t>95%CI lower bound</w:t>
            </w:r>
          </w:p>
        </w:tc>
        <w:tc>
          <w:tcPr>
            <w:tcW w:w="2135" w:type="dxa"/>
          </w:tcPr>
          <w:p w14:paraId="737928F7" w14:textId="774FEB58" w:rsidR="004D1D71" w:rsidRPr="0074250A" w:rsidRDefault="004D1D71" w:rsidP="006262A8">
            <w:pPr>
              <w:jc w:val="center"/>
              <w:rPr>
                <w:b/>
                <w:sz w:val="22"/>
                <w:szCs w:val="22"/>
              </w:rPr>
            </w:pPr>
            <w:r w:rsidRPr="0074250A">
              <w:rPr>
                <w:b/>
                <w:sz w:val="22"/>
                <w:szCs w:val="22"/>
              </w:rPr>
              <w:t>95%CI upper bound</w:t>
            </w:r>
          </w:p>
        </w:tc>
      </w:tr>
      <w:tr w:rsidR="0074250A" w:rsidRPr="0074250A" w14:paraId="577065A0" w14:textId="77777777" w:rsidTr="00142382">
        <w:trPr>
          <w:gridAfter w:val="1"/>
          <w:wAfter w:w="8" w:type="dxa"/>
          <w:trHeight w:val="242"/>
        </w:trPr>
        <w:tc>
          <w:tcPr>
            <w:tcW w:w="1749" w:type="dxa"/>
            <w:vAlign w:val="bottom"/>
            <w:hideMark/>
          </w:tcPr>
          <w:p w14:paraId="784A3F34" w14:textId="097DBFC1" w:rsidR="004D1D71" w:rsidRPr="0074250A" w:rsidRDefault="004D1D71" w:rsidP="004D1D71">
            <w:pPr>
              <w:rPr>
                <w:sz w:val="22"/>
                <w:szCs w:val="22"/>
              </w:rPr>
            </w:pPr>
            <w:proofErr w:type="spellStart"/>
            <w:r w:rsidRPr="0074250A">
              <w:rPr>
                <w:rFonts w:eastAsia="DengXian"/>
                <w:b/>
                <w:bCs/>
                <w:lang w:eastAsia="zh-CN"/>
              </w:rPr>
              <w:t>cpVD</w:t>
            </w:r>
            <w:proofErr w:type="spellEnd"/>
            <w:r w:rsidRPr="0074250A">
              <w:rPr>
                <w:rFonts w:eastAsia="DengXian"/>
                <w:b/>
                <w:bCs/>
                <w:lang w:eastAsia="zh-CN"/>
              </w:rPr>
              <w:t xml:space="preserve"> (%)</w:t>
            </w:r>
          </w:p>
        </w:tc>
        <w:tc>
          <w:tcPr>
            <w:tcW w:w="1328" w:type="dxa"/>
            <w:noWrap/>
            <w:hideMark/>
          </w:tcPr>
          <w:p w14:paraId="5367AB9F" w14:textId="3931C1AD" w:rsidR="004D1D71" w:rsidRPr="0074250A" w:rsidRDefault="004D1D71" w:rsidP="004D1D7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352" w:type="dxa"/>
            <w:noWrap/>
            <w:hideMark/>
          </w:tcPr>
          <w:p w14:paraId="47A1C293" w14:textId="77777777" w:rsidR="004D1D71" w:rsidRPr="0074250A" w:rsidRDefault="004D1D71" w:rsidP="004D1D7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06" w:type="dxa"/>
          </w:tcPr>
          <w:p w14:paraId="4B2FC4CF" w14:textId="23B0906F" w:rsidR="004D1D71" w:rsidRPr="0074250A" w:rsidRDefault="004D1D71" w:rsidP="004D1D7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49" w:type="dxa"/>
            <w:gridSpan w:val="2"/>
          </w:tcPr>
          <w:p w14:paraId="35D65C1A" w14:textId="77777777" w:rsidR="004D1D71" w:rsidRPr="0074250A" w:rsidRDefault="004D1D71" w:rsidP="004D1D7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5" w:type="dxa"/>
          </w:tcPr>
          <w:p w14:paraId="16482F7A" w14:textId="77777777" w:rsidR="004D1D71" w:rsidRPr="0074250A" w:rsidRDefault="004D1D71" w:rsidP="004D1D7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35" w:type="dxa"/>
          </w:tcPr>
          <w:p w14:paraId="5B317BB2" w14:textId="32A24545" w:rsidR="004D1D71" w:rsidRPr="0074250A" w:rsidRDefault="004D1D71" w:rsidP="004D1D71">
            <w:pPr>
              <w:jc w:val="center"/>
              <w:rPr>
                <w:sz w:val="22"/>
                <w:szCs w:val="22"/>
              </w:rPr>
            </w:pPr>
          </w:p>
        </w:tc>
      </w:tr>
      <w:tr w:rsidR="0074250A" w:rsidRPr="0074250A" w14:paraId="74C9193A" w14:textId="77777777" w:rsidTr="00B00D0D">
        <w:trPr>
          <w:gridAfter w:val="1"/>
          <w:wAfter w:w="8" w:type="dxa"/>
          <w:trHeight w:val="315"/>
        </w:trPr>
        <w:tc>
          <w:tcPr>
            <w:tcW w:w="1749" w:type="dxa"/>
            <w:vAlign w:val="bottom"/>
            <w:hideMark/>
          </w:tcPr>
          <w:p w14:paraId="6F833D8F" w14:textId="38320A4F" w:rsidR="009473FD" w:rsidRPr="0074250A" w:rsidRDefault="009473FD" w:rsidP="009473FD">
            <w:pPr>
              <w:rPr>
                <w:sz w:val="22"/>
                <w:szCs w:val="22"/>
              </w:rPr>
            </w:pPr>
            <w:bookmarkStart w:id="0" w:name="_Hlk69427375"/>
            <w:r w:rsidRPr="0074250A">
              <w:rPr>
                <w:lang w:eastAsia="zh-CN"/>
              </w:rPr>
              <w:t>Global</w:t>
            </w:r>
          </w:p>
        </w:tc>
        <w:tc>
          <w:tcPr>
            <w:tcW w:w="1328" w:type="dxa"/>
            <w:noWrap/>
          </w:tcPr>
          <w:p w14:paraId="18DD86BF" w14:textId="283F7621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1</w:t>
            </w:r>
          </w:p>
        </w:tc>
        <w:tc>
          <w:tcPr>
            <w:tcW w:w="2352" w:type="dxa"/>
            <w:noWrap/>
          </w:tcPr>
          <w:p w14:paraId="7A7633DD" w14:textId="7C4E57ED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78</w:t>
            </w:r>
          </w:p>
        </w:tc>
        <w:tc>
          <w:tcPr>
            <w:tcW w:w="1906" w:type="dxa"/>
          </w:tcPr>
          <w:p w14:paraId="0587012B" w14:textId="64900D77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6</w:t>
            </w:r>
          </w:p>
        </w:tc>
        <w:tc>
          <w:tcPr>
            <w:tcW w:w="1349" w:type="dxa"/>
            <w:gridSpan w:val="2"/>
          </w:tcPr>
          <w:p w14:paraId="165A115C" w14:textId="674FCA21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6</w:t>
            </w:r>
          </w:p>
        </w:tc>
        <w:tc>
          <w:tcPr>
            <w:tcW w:w="1855" w:type="dxa"/>
          </w:tcPr>
          <w:p w14:paraId="53F9D662" w14:textId="1B0992D8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1</w:t>
            </w:r>
          </w:p>
        </w:tc>
        <w:tc>
          <w:tcPr>
            <w:tcW w:w="2135" w:type="dxa"/>
          </w:tcPr>
          <w:p w14:paraId="3C47D033" w14:textId="745AD80D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8</w:t>
            </w:r>
          </w:p>
        </w:tc>
      </w:tr>
      <w:tr w:rsidR="0074250A" w:rsidRPr="0074250A" w14:paraId="2DE47712" w14:textId="77777777" w:rsidTr="00B00D0D">
        <w:trPr>
          <w:gridAfter w:val="1"/>
          <w:wAfter w:w="8" w:type="dxa"/>
          <w:trHeight w:val="315"/>
        </w:trPr>
        <w:tc>
          <w:tcPr>
            <w:tcW w:w="1749" w:type="dxa"/>
            <w:vAlign w:val="bottom"/>
            <w:hideMark/>
          </w:tcPr>
          <w:p w14:paraId="7706264D" w14:textId="72C23F34" w:rsidR="009473FD" w:rsidRPr="0074250A" w:rsidRDefault="009473FD" w:rsidP="009473FD">
            <w:pPr>
              <w:rPr>
                <w:sz w:val="22"/>
                <w:szCs w:val="22"/>
              </w:rPr>
            </w:pPr>
            <w:bookmarkStart w:id="1" w:name="_Hlk69431286"/>
            <w:proofErr w:type="spellStart"/>
            <w:r w:rsidRPr="0074250A">
              <w:t>Superotemporal</w:t>
            </w:r>
            <w:proofErr w:type="spellEnd"/>
          </w:p>
        </w:tc>
        <w:tc>
          <w:tcPr>
            <w:tcW w:w="1328" w:type="dxa"/>
            <w:noWrap/>
          </w:tcPr>
          <w:p w14:paraId="41F83E7A" w14:textId="25A38FAE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8</w:t>
            </w:r>
          </w:p>
        </w:tc>
        <w:tc>
          <w:tcPr>
            <w:tcW w:w="2352" w:type="dxa"/>
            <w:noWrap/>
          </w:tcPr>
          <w:p w14:paraId="3D2675DC" w14:textId="2C9C1E97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75</w:t>
            </w:r>
          </w:p>
        </w:tc>
        <w:tc>
          <w:tcPr>
            <w:tcW w:w="1906" w:type="dxa"/>
          </w:tcPr>
          <w:p w14:paraId="6B819460" w14:textId="05617D81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4</w:t>
            </w:r>
          </w:p>
        </w:tc>
        <w:tc>
          <w:tcPr>
            <w:tcW w:w="1349" w:type="dxa"/>
            <w:gridSpan w:val="2"/>
          </w:tcPr>
          <w:p w14:paraId="1EE1D28E" w14:textId="1449F2AE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3</w:t>
            </w:r>
          </w:p>
        </w:tc>
        <w:tc>
          <w:tcPr>
            <w:tcW w:w="1855" w:type="dxa"/>
          </w:tcPr>
          <w:p w14:paraId="059736A5" w14:textId="59532CA7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6</w:t>
            </w:r>
          </w:p>
        </w:tc>
        <w:tc>
          <w:tcPr>
            <w:tcW w:w="2135" w:type="dxa"/>
          </w:tcPr>
          <w:p w14:paraId="0644118A" w14:textId="5C1F5FD6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7</w:t>
            </w:r>
          </w:p>
        </w:tc>
      </w:tr>
      <w:bookmarkEnd w:id="1"/>
      <w:tr w:rsidR="0074250A" w:rsidRPr="0074250A" w14:paraId="5A9CA791" w14:textId="77777777" w:rsidTr="00B00D0D">
        <w:trPr>
          <w:gridAfter w:val="1"/>
          <w:wAfter w:w="8" w:type="dxa"/>
          <w:trHeight w:val="315"/>
        </w:trPr>
        <w:tc>
          <w:tcPr>
            <w:tcW w:w="1749" w:type="dxa"/>
            <w:vAlign w:val="bottom"/>
            <w:hideMark/>
          </w:tcPr>
          <w:p w14:paraId="3B0ACE51" w14:textId="20FFAB2C" w:rsidR="009473FD" w:rsidRPr="0074250A" w:rsidRDefault="009473FD" w:rsidP="009473FD">
            <w:pPr>
              <w:rPr>
                <w:sz w:val="22"/>
                <w:szCs w:val="22"/>
              </w:rPr>
            </w:pPr>
            <w:r w:rsidRPr="0074250A">
              <w:t>Temporal</w:t>
            </w:r>
          </w:p>
        </w:tc>
        <w:tc>
          <w:tcPr>
            <w:tcW w:w="1328" w:type="dxa"/>
            <w:noWrap/>
          </w:tcPr>
          <w:p w14:paraId="2899D225" w14:textId="0ECBC8D3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2</w:t>
            </w:r>
          </w:p>
        </w:tc>
        <w:tc>
          <w:tcPr>
            <w:tcW w:w="2352" w:type="dxa"/>
            <w:noWrap/>
          </w:tcPr>
          <w:p w14:paraId="244FD902" w14:textId="0FE70449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43</w:t>
            </w:r>
          </w:p>
        </w:tc>
        <w:tc>
          <w:tcPr>
            <w:tcW w:w="1906" w:type="dxa"/>
          </w:tcPr>
          <w:p w14:paraId="301F8B51" w14:textId="0818673A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3</w:t>
            </w:r>
          </w:p>
        </w:tc>
        <w:tc>
          <w:tcPr>
            <w:tcW w:w="1349" w:type="dxa"/>
            <w:gridSpan w:val="2"/>
          </w:tcPr>
          <w:p w14:paraId="2701487C" w14:textId="73EFC8E3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7</w:t>
            </w:r>
          </w:p>
        </w:tc>
        <w:tc>
          <w:tcPr>
            <w:tcW w:w="1855" w:type="dxa"/>
          </w:tcPr>
          <w:p w14:paraId="26F95A3C" w14:textId="66E4E7BF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74</w:t>
            </w:r>
          </w:p>
        </w:tc>
        <w:tc>
          <w:tcPr>
            <w:tcW w:w="2135" w:type="dxa"/>
          </w:tcPr>
          <w:p w14:paraId="4469B6B3" w14:textId="3AAC6AFC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4</w:t>
            </w:r>
          </w:p>
        </w:tc>
      </w:tr>
      <w:tr w:rsidR="0074250A" w:rsidRPr="0074250A" w14:paraId="46244391" w14:textId="77777777" w:rsidTr="00B00D0D">
        <w:trPr>
          <w:gridAfter w:val="1"/>
          <w:wAfter w:w="8" w:type="dxa"/>
          <w:trHeight w:val="315"/>
        </w:trPr>
        <w:tc>
          <w:tcPr>
            <w:tcW w:w="1749" w:type="dxa"/>
            <w:vAlign w:val="bottom"/>
            <w:hideMark/>
          </w:tcPr>
          <w:p w14:paraId="023C8B3A" w14:textId="0B568570" w:rsidR="009473FD" w:rsidRPr="0074250A" w:rsidRDefault="009473FD" w:rsidP="009473FD">
            <w:pPr>
              <w:rPr>
                <w:sz w:val="22"/>
                <w:szCs w:val="22"/>
              </w:rPr>
            </w:pPr>
            <w:r w:rsidRPr="0074250A">
              <w:t xml:space="preserve">Inferotemporal </w:t>
            </w:r>
          </w:p>
        </w:tc>
        <w:tc>
          <w:tcPr>
            <w:tcW w:w="1328" w:type="dxa"/>
            <w:noWrap/>
          </w:tcPr>
          <w:p w14:paraId="67B5E1BF" w14:textId="3AE40C7C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78</w:t>
            </w:r>
          </w:p>
        </w:tc>
        <w:tc>
          <w:tcPr>
            <w:tcW w:w="2352" w:type="dxa"/>
            <w:noWrap/>
          </w:tcPr>
          <w:p w14:paraId="2878B2FA" w14:textId="2B05930C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44</w:t>
            </w:r>
          </w:p>
        </w:tc>
        <w:tc>
          <w:tcPr>
            <w:tcW w:w="1906" w:type="dxa"/>
          </w:tcPr>
          <w:p w14:paraId="47A246A3" w14:textId="2B3CD9BD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1</w:t>
            </w:r>
          </w:p>
        </w:tc>
        <w:tc>
          <w:tcPr>
            <w:tcW w:w="1349" w:type="dxa"/>
            <w:gridSpan w:val="2"/>
          </w:tcPr>
          <w:p w14:paraId="6A0614E9" w14:textId="50FA97D6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2</w:t>
            </w:r>
          </w:p>
        </w:tc>
        <w:tc>
          <w:tcPr>
            <w:tcW w:w="1855" w:type="dxa"/>
          </w:tcPr>
          <w:p w14:paraId="1AF1671B" w14:textId="769B657F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3</w:t>
            </w:r>
          </w:p>
        </w:tc>
        <w:tc>
          <w:tcPr>
            <w:tcW w:w="2135" w:type="dxa"/>
          </w:tcPr>
          <w:p w14:paraId="67FEFE02" w14:textId="03912203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6</w:t>
            </w:r>
          </w:p>
        </w:tc>
      </w:tr>
      <w:tr w:rsidR="0074250A" w:rsidRPr="0074250A" w14:paraId="0CCD9252" w14:textId="77777777" w:rsidTr="00B00D0D">
        <w:trPr>
          <w:gridAfter w:val="1"/>
          <w:wAfter w:w="8" w:type="dxa"/>
          <w:trHeight w:val="315"/>
        </w:trPr>
        <w:tc>
          <w:tcPr>
            <w:tcW w:w="1749" w:type="dxa"/>
            <w:vAlign w:val="bottom"/>
            <w:hideMark/>
          </w:tcPr>
          <w:p w14:paraId="6E8C4DA1" w14:textId="1149D3FC" w:rsidR="009473FD" w:rsidRPr="0074250A" w:rsidRDefault="009473FD" w:rsidP="009473FD">
            <w:pPr>
              <w:rPr>
                <w:sz w:val="22"/>
                <w:szCs w:val="22"/>
              </w:rPr>
            </w:pPr>
            <w:r w:rsidRPr="0074250A">
              <w:t>Inferonasal</w:t>
            </w:r>
          </w:p>
        </w:tc>
        <w:tc>
          <w:tcPr>
            <w:tcW w:w="1328" w:type="dxa"/>
            <w:noWrap/>
          </w:tcPr>
          <w:p w14:paraId="178B144C" w14:textId="59BFD5F9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70</w:t>
            </w:r>
          </w:p>
        </w:tc>
        <w:tc>
          <w:tcPr>
            <w:tcW w:w="2352" w:type="dxa"/>
            <w:noWrap/>
          </w:tcPr>
          <w:p w14:paraId="4DCB56F3" w14:textId="17DD9764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25</w:t>
            </w:r>
          </w:p>
        </w:tc>
        <w:tc>
          <w:tcPr>
            <w:tcW w:w="1906" w:type="dxa"/>
          </w:tcPr>
          <w:p w14:paraId="4D96765C" w14:textId="5879EDF1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7</w:t>
            </w:r>
          </w:p>
        </w:tc>
        <w:tc>
          <w:tcPr>
            <w:tcW w:w="1349" w:type="dxa"/>
            <w:gridSpan w:val="2"/>
          </w:tcPr>
          <w:p w14:paraId="3DBEA4D1" w14:textId="389FD1D2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9</w:t>
            </w:r>
          </w:p>
        </w:tc>
        <w:tc>
          <w:tcPr>
            <w:tcW w:w="1855" w:type="dxa"/>
          </w:tcPr>
          <w:p w14:paraId="1DECD091" w14:textId="4291B48B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76</w:t>
            </w:r>
          </w:p>
        </w:tc>
        <w:tc>
          <w:tcPr>
            <w:tcW w:w="2135" w:type="dxa"/>
          </w:tcPr>
          <w:p w14:paraId="5164D903" w14:textId="71D2861C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5</w:t>
            </w:r>
          </w:p>
        </w:tc>
      </w:tr>
      <w:tr w:rsidR="0074250A" w:rsidRPr="0074250A" w14:paraId="45BEB0BB" w14:textId="77777777" w:rsidTr="00B00D0D">
        <w:trPr>
          <w:gridAfter w:val="1"/>
          <w:wAfter w:w="8" w:type="dxa"/>
          <w:trHeight w:val="315"/>
        </w:trPr>
        <w:tc>
          <w:tcPr>
            <w:tcW w:w="1749" w:type="dxa"/>
            <w:vAlign w:val="bottom"/>
            <w:hideMark/>
          </w:tcPr>
          <w:p w14:paraId="68AB5038" w14:textId="58562A29" w:rsidR="009473FD" w:rsidRPr="0074250A" w:rsidRDefault="009473FD" w:rsidP="009473FD">
            <w:pPr>
              <w:rPr>
                <w:sz w:val="22"/>
                <w:szCs w:val="22"/>
              </w:rPr>
            </w:pPr>
            <w:r w:rsidRPr="0074250A">
              <w:t>Nasal</w:t>
            </w:r>
          </w:p>
        </w:tc>
        <w:tc>
          <w:tcPr>
            <w:tcW w:w="1328" w:type="dxa"/>
            <w:noWrap/>
          </w:tcPr>
          <w:p w14:paraId="0F315BAC" w14:textId="2F80A4FF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6</w:t>
            </w:r>
          </w:p>
        </w:tc>
        <w:tc>
          <w:tcPr>
            <w:tcW w:w="2352" w:type="dxa"/>
            <w:noWrap/>
          </w:tcPr>
          <w:p w14:paraId="70B2D19C" w14:textId="38545F6D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2</w:t>
            </w:r>
          </w:p>
        </w:tc>
        <w:tc>
          <w:tcPr>
            <w:tcW w:w="1906" w:type="dxa"/>
          </w:tcPr>
          <w:p w14:paraId="73969B77" w14:textId="58AA1EED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8</w:t>
            </w:r>
          </w:p>
        </w:tc>
        <w:tc>
          <w:tcPr>
            <w:tcW w:w="1349" w:type="dxa"/>
            <w:gridSpan w:val="2"/>
          </w:tcPr>
          <w:p w14:paraId="1F68C7B8" w14:textId="66414066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6</w:t>
            </w:r>
          </w:p>
        </w:tc>
        <w:tc>
          <w:tcPr>
            <w:tcW w:w="1855" w:type="dxa"/>
          </w:tcPr>
          <w:p w14:paraId="6883F542" w14:textId="6AC818A0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2</w:t>
            </w:r>
          </w:p>
        </w:tc>
        <w:tc>
          <w:tcPr>
            <w:tcW w:w="2135" w:type="dxa"/>
          </w:tcPr>
          <w:p w14:paraId="2F8D4CA5" w14:textId="346FC2C7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8</w:t>
            </w:r>
          </w:p>
        </w:tc>
      </w:tr>
      <w:tr w:rsidR="0074250A" w:rsidRPr="0074250A" w14:paraId="021F012C" w14:textId="77777777" w:rsidTr="00B00D0D">
        <w:trPr>
          <w:gridAfter w:val="1"/>
          <w:wAfter w:w="8" w:type="dxa"/>
          <w:trHeight w:val="315"/>
        </w:trPr>
        <w:tc>
          <w:tcPr>
            <w:tcW w:w="1749" w:type="dxa"/>
            <w:vAlign w:val="bottom"/>
            <w:hideMark/>
          </w:tcPr>
          <w:p w14:paraId="65B445DE" w14:textId="7C9C48E6" w:rsidR="009473FD" w:rsidRPr="0074250A" w:rsidRDefault="009473FD" w:rsidP="009473FD">
            <w:pPr>
              <w:rPr>
                <w:sz w:val="22"/>
                <w:szCs w:val="22"/>
              </w:rPr>
            </w:pPr>
            <w:proofErr w:type="spellStart"/>
            <w:r w:rsidRPr="0074250A">
              <w:t>Superonasal</w:t>
            </w:r>
            <w:proofErr w:type="spellEnd"/>
          </w:p>
        </w:tc>
        <w:tc>
          <w:tcPr>
            <w:tcW w:w="1328" w:type="dxa"/>
            <w:noWrap/>
          </w:tcPr>
          <w:p w14:paraId="4FE93242" w14:textId="7546A7EB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4</w:t>
            </w:r>
          </w:p>
        </w:tc>
        <w:tc>
          <w:tcPr>
            <w:tcW w:w="2352" w:type="dxa"/>
            <w:noWrap/>
          </w:tcPr>
          <w:p w14:paraId="14737A66" w14:textId="31522B50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7</w:t>
            </w:r>
          </w:p>
        </w:tc>
        <w:tc>
          <w:tcPr>
            <w:tcW w:w="1906" w:type="dxa"/>
          </w:tcPr>
          <w:p w14:paraId="4039FB4C" w14:textId="117144EA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7</w:t>
            </w:r>
          </w:p>
        </w:tc>
        <w:tc>
          <w:tcPr>
            <w:tcW w:w="1349" w:type="dxa"/>
            <w:gridSpan w:val="2"/>
          </w:tcPr>
          <w:p w14:paraId="756C8D7C" w14:textId="70508475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7</w:t>
            </w:r>
          </w:p>
        </w:tc>
        <w:tc>
          <w:tcPr>
            <w:tcW w:w="1855" w:type="dxa"/>
          </w:tcPr>
          <w:p w14:paraId="18DC0597" w14:textId="1965B40E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72</w:t>
            </w:r>
          </w:p>
        </w:tc>
        <w:tc>
          <w:tcPr>
            <w:tcW w:w="2135" w:type="dxa"/>
          </w:tcPr>
          <w:p w14:paraId="66E39B00" w14:textId="3E9027A2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4</w:t>
            </w:r>
          </w:p>
        </w:tc>
      </w:tr>
      <w:tr w:rsidR="009473FD" w:rsidRPr="0074250A" w14:paraId="2E11CEBE" w14:textId="77777777" w:rsidTr="00B00D0D">
        <w:trPr>
          <w:gridAfter w:val="1"/>
          <w:wAfter w:w="8" w:type="dxa"/>
          <w:trHeight w:val="315"/>
        </w:trPr>
        <w:tc>
          <w:tcPr>
            <w:tcW w:w="1749" w:type="dxa"/>
          </w:tcPr>
          <w:p w14:paraId="1AA55090" w14:textId="748D42A3" w:rsidR="009473FD" w:rsidRPr="0074250A" w:rsidRDefault="009473FD" w:rsidP="009473FD">
            <w:pPr>
              <w:rPr>
                <w:sz w:val="22"/>
                <w:szCs w:val="22"/>
              </w:rPr>
            </w:pPr>
            <w:proofErr w:type="spellStart"/>
            <w:r w:rsidRPr="0074250A">
              <w:rPr>
                <w:b/>
                <w:bCs/>
              </w:rPr>
              <w:t>cpFD</w:t>
            </w:r>
            <w:proofErr w:type="spellEnd"/>
          </w:p>
        </w:tc>
        <w:tc>
          <w:tcPr>
            <w:tcW w:w="1328" w:type="dxa"/>
            <w:noWrap/>
          </w:tcPr>
          <w:p w14:paraId="53106161" w14:textId="32A4E80B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68</w:t>
            </w:r>
          </w:p>
        </w:tc>
        <w:tc>
          <w:tcPr>
            <w:tcW w:w="2352" w:type="dxa"/>
            <w:noWrap/>
          </w:tcPr>
          <w:p w14:paraId="19330DF9" w14:textId="7B66C9A1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34</w:t>
            </w:r>
          </w:p>
        </w:tc>
        <w:tc>
          <w:tcPr>
            <w:tcW w:w="1906" w:type="dxa"/>
          </w:tcPr>
          <w:p w14:paraId="3674A180" w14:textId="416D7E2E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85</w:t>
            </w:r>
          </w:p>
        </w:tc>
        <w:tc>
          <w:tcPr>
            <w:tcW w:w="1349" w:type="dxa"/>
            <w:gridSpan w:val="2"/>
          </w:tcPr>
          <w:p w14:paraId="2F06FEBD" w14:textId="5BF682ED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0</w:t>
            </w:r>
          </w:p>
        </w:tc>
        <w:tc>
          <w:tcPr>
            <w:tcW w:w="1855" w:type="dxa"/>
          </w:tcPr>
          <w:p w14:paraId="73684CC5" w14:textId="6DB92F5C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79</w:t>
            </w:r>
          </w:p>
        </w:tc>
        <w:tc>
          <w:tcPr>
            <w:tcW w:w="2135" w:type="dxa"/>
          </w:tcPr>
          <w:p w14:paraId="4E820E28" w14:textId="3B4D3570" w:rsidR="009473FD" w:rsidRPr="0074250A" w:rsidRDefault="009473FD" w:rsidP="009473FD">
            <w:pPr>
              <w:jc w:val="center"/>
              <w:rPr>
                <w:sz w:val="22"/>
                <w:szCs w:val="22"/>
              </w:rPr>
            </w:pPr>
            <w:r w:rsidRPr="0074250A">
              <w:t>0.995</w:t>
            </w:r>
          </w:p>
        </w:tc>
      </w:tr>
      <w:bookmarkEnd w:id="0"/>
    </w:tbl>
    <w:p w14:paraId="783C68E4" w14:textId="19881BEE" w:rsidR="007F3EF0" w:rsidRPr="0074250A" w:rsidRDefault="007F3EF0">
      <w:pPr>
        <w:rPr>
          <w:rFonts w:eastAsiaTheme="minorEastAsia"/>
          <w:b/>
          <w:sz w:val="22"/>
          <w:szCs w:val="22"/>
        </w:rPr>
      </w:pPr>
    </w:p>
    <w:p w14:paraId="15A4278B" w14:textId="5E725666" w:rsidR="008F7A14" w:rsidRPr="0074250A" w:rsidRDefault="00B15F07">
      <w:pPr>
        <w:rPr>
          <w:sz w:val="22"/>
          <w:szCs w:val="22"/>
        </w:rPr>
      </w:pPr>
      <w:r w:rsidRPr="0074250A">
        <w:rPr>
          <w:sz w:val="22"/>
          <w:szCs w:val="22"/>
        </w:rPr>
        <w:t>CI = confidence interval</w:t>
      </w:r>
      <w:r w:rsidR="002E57CF" w:rsidRPr="0074250A">
        <w:rPr>
          <w:sz w:val="22"/>
          <w:szCs w:val="22"/>
        </w:rPr>
        <w:t xml:space="preserve">; ICC=intraclass correlation coefficient; </w:t>
      </w:r>
      <w:proofErr w:type="spellStart"/>
      <w:r w:rsidR="002E57CF" w:rsidRPr="0074250A">
        <w:rPr>
          <w:sz w:val="22"/>
          <w:szCs w:val="22"/>
        </w:rPr>
        <w:t>cpVD</w:t>
      </w:r>
      <w:proofErr w:type="spellEnd"/>
      <w:r w:rsidR="002E57CF" w:rsidRPr="0074250A">
        <w:rPr>
          <w:sz w:val="22"/>
          <w:szCs w:val="22"/>
        </w:rPr>
        <w:t xml:space="preserve"> = </w:t>
      </w:r>
      <w:proofErr w:type="spellStart"/>
      <w:r w:rsidR="002E57CF" w:rsidRPr="0074250A">
        <w:rPr>
          <w:sz w:val="22"/>
          <w:szCs w:val="22"/>
        </w:rPr>
        <w:t>circumpapillary</w:t>
      </w:r>
      <w:proofErr w:type="spellEnd"/>
      <w:r w:rsidR="002E57CF" w:rsidRPr="0074250A">
        <w:rPr>
          <w:sz w:val="22"/>
          <w:szCs w:val="22"/>
        </w:rPr>
        <w:t xml:space="preserve"> vessel density; </w:t>
      </w:r>
      <w:proofErr w:type="spellStart"/>
      <w:r w:rsidR="002E57CF" w:rsidRPr="0074250A">
        <w:rPr>
          <w:sz w:val="22"/>
          <w:szCs w:val="22"/>
        </w:rPr>
        <w:t>cpFD</w:t>
      </w:r>
      <w:proofErr w:type="spellEnd"/>
      <w:r w:rsidR="002E57CF" w:rsidRPr="0074250A">
        <w:rPr>
          <w:sz w:val="22"/>
          <w:szCs w:val="22"/>
        </w:rPr>
        <w:t xml:space="preserve"> = </w:t>
      </w:r>
      <w:proofErr w:type="spellStart"/>
      <w:r w:rsidR="002E57CF" w:rsidRPr="0074250A">
        <w:rPr>
          <w:sz w:val="22"/>
          <w:szCs w:val="22"/>
        </w:rPr>
        <w:t>circumpapillary</w:t>
      </w:r>
      <w:proofErr w:type="spellEnd"/>
      <w:r w:rsidR="002E57CF" w:rsidRPr="0074250A">
        <w:rPr>
          <w:sz w:val="22"/>
          <w:szCs w:val="22"/>
        </w:rPr>
        <w:t xml:space="preserve"> fractal dimension</w:t>
      </w:r>
      <w:r w:rsidRPr="0074250A">
        <w:rPr>
          <w:sz w:val="22"/>
          <w:szCs w:val="22"/>
        </w:rPr>
        <w:t xml:space="preserve">. </w:t>
      </w:r>
    </w:p>
    <w:p w14:paraId="6369701A" w14:textId="5EFE889C" w:rsidR="00304B93" w:rsidRPr="0074250A" w:rsidRDefault="00304B93">
      <w:pPr>
        <w:rPr>
          <w:sz w:val="22"/>
          <w:szCs w:val="22"/>
        </w:rPr>
      </w:pPr>
    </w:p>
    <w:p w14:paraId="65CBA97A" w14:textId="5131A13C" w:rsidR="00304B93" w:rsidRPr="0074250A" w:rsidRDefault="00304B93">
      <w:pPr>
        <w:rPr>
          <w:sz w:val="22"/>
          <w:szCs w:val="22"/>
        </w:rPr>
      </w:pPr>
    </w:p>
    <w:p w14:paraId="7803548F" w14:textId="32CFE304" w:rsidR="00304B93" w:rsidRPr="0074250A" w:rsidRDefault="00304B93">
      <w:pPr>
        <w:rPr>
          <w:sz w:val="22"/>
          <w:szCs w:val="22"/>
        </w:rPr>
      </w:pPr>
    </w:p>
    <w:p w14:paraId="6C44EE09" w14:textId="2B6CCA74" w:rsidR="00304B93" w:rsidRPr="0074250A" w:rsidRDefault="00304B93">
      <w:pPr>
        <w:rPr>
          <w:sz w:val="22"/>
          <w:szCs w:val="22"/>
        </w:rPr>
      </w:pPr>
    </w:p>
    <w:p w14:paraId="079F8F4C" w14:textId="0F491135" w:rsidR="00304B93" w:rsidRPr="0074250A" w:rsidRDefault="00304B93">
      <w:pPr>
        <w:rPr>
          <w:sz w:val="22"/>
          <w:szCs w:val="22"/>
        </w:rPr>
      </w:pPr>
    </w:p>
    <w:p w14:paraId="0125D362" w14:textId="232B01C3" w:rsidR="00304B93" w:rsidRPr="0074250A" w:rsidRDefault="00304B93">
      <w:pPr>
        <w:rPr>
          <w:sz w:val="22"/>
          <w:szCs w:val="22"/>
        </w:rPr>
      </w:pPr>
    </w:p>
    <w:p w14:paraId="43EF614B" w14:textId="51745C37" w:rsidR="00304B93" w:rsidRPr="0074250A" w:rsidRDefault="00304B93">
      <w:pPr>
        <w:rPr>
          <w:sz w:val="22"/>
          <w:szCs w:val="22"/>
        </w:rPr>
      </w:pPr>
    </w:p>
    <w:p w14:paraId="78028397" w14:textId="137F415A" w:rsidR="00304B93" w:rsidRPr="0074250A" w:rsidRDefault="00304B93">
      <w:pPr>
        <w:rPr>
          <w:sz w:val="22"/>
          <w:szCs w:val="22"/>
        </w:rPr>
      </w:pPr>
    </w:p>
    <w:p w14:paraId="13FAD92A" w14:textId="1969CDF7" w:rsidR="00304B93" w:rsidRPr="0074250A" w:rsidRDefault="00304B93">
      <w:pPr>
        <w:rPr>
          <w:sz w:val="22"/>
          <w:szCs w:val="22"/>
        </w:rPr>
      </w:pPr>
    </w:p>
    <w:p w14:paraId="0B0F4EEE" w14:textId="6553BDE6" w:rsidR="00304B93" w:rsidRPr="0074250A" w:rsidRDefault="00304B93">
      <w:pPr>
        <w:rPr>
          <w:sz w:val="22"/>
          <w:szCs w:val="22"/>
        </w:rPr>
      </w:pPr>
    </w:p>
    <w:p w14:paraId="58A91EA8" w14:textId="6B0A07C4" w:rsidR="00304B93" w:rsidRPr="0074250A" w:rsidRDefault="00304B93">
      <w:pPr>
        <w:rPr>
          <w:sz w:val="22"/>
          <w:szCs w:val="22"/>
        </w:rPr>
      </w:pPr>
    </w:p>
    <w:p w14:paraId="7AD8EA41" w14:textId="6E9FA9C9" w:rsidR="00304B93" w:rsidRPr="0074250A" w:rsidRDefault="00304B93">
      <w:pPr>
        <w:rPr>
          <w:sz w:val="22"/>
          <w:szCs w:val="22"/>
        </w:rPr>
      </w:pPr>
    </w:p>
    <w:p w14:paraId="7E416CB1" w14:textId="2EF3B910" w:rsidR="00304B93" w:rsidRPr="0074250A" w:rsidRDefault="00304B93">
      <w:pPr>
        <w:rPr>
          <w:sz w:val="22"/>
          <w:szCs w:val="22"/>
        </w:rPr>
      </w:pPr>
    </w:p>
    <w:p w14:paraId="570F70E7" w14:textId="066B42CF" w:rsidR="00304B93" w:rsidRPr="0074250A" w:rsidRDefault="00304B93">
      <w:pPr>
        <w:rPr>
          <w:sz w:val="22"/>
          <w:szCs w:val="22"/>
        </w:rPr>
      </w:pPr>
    </w:p>
    <w:p w14:paraId="5BEEC076" w14:textId="715A50B9" w:rsidR="00304B93" w:rsidRPr="0074250A" w:rsidRDefault="00304B93">
      <w:pPr>
        <w:rPr>
          <w:sz w:val="22"/>
          <w:szCs w:val="22"/>
        </w:rPr>
      </w:pPr>
    </w:p>
    <w:p w14:paraId="74F39BDF" w14:textId="77777777" w:rsidR="00EB054B" w:rsidRPr="0074250A" w:rsidRDefault="00EB054B" w:rsidP="00304B93">
      <w:pPr>
        <w:spacing w:line="276" w:lineRule="auto"/>
        <w:jc w:val="both"/>
        <w:rPr>
          <w:rFonts w:eastAsiaTheme="minorEastAsia"/>
          <w:sz w:val="22"/>
          <w:szCs w:val="22"/>
        </w:rPr>
      </w:pPr>
    </w:p>
    <w:p w14:paraId="622B8F2A" w14:textId="3D9A5522" w:rsidR="00304B93" w:rsidRPr="0074250A" w:rsidRDefault="00304B93" w:rsidP="00304B93">
      <w:pPr>
        <w:spacing w:line="276" w:lineRule="auto"/>
        <w:jc w:val="both"/>
        <w:rPr>
          <w:rFonts w:eastAsia="DengXian"/>
          <w:bCs/>
          <w:lang w:val="en-US"/>
        </w:rPr>
      </w:pPr>
      <w:r w:rsidRPr="0074250A">
        <w:rPr>
          <w:rFonts w:eastAsia="DengXian"/>
          <w:b/>
          <w:bCs/>
          <w:lang w:val="en-US"/>
        </w:rPr>
        <w:lastRenderedPageBreak/>
        <w:t>Supplementary Table 2</w:t>
      </w:r>
      <w:r w:rsidRPr="0074250A">
        <w:rPr>
          <w:rFonts w:eastAsia="DengXian"/>
          <w:bCs/>
          <w:lang w:val="en-US"/>
        </w:rPr>
        <w:t xml:space="preserve">: Univariate regression </w:t>
      </w:r>
      <w:r w:rsidR="00113EC6">
        <w:rPr>
          <w:rFonts w:eastAsia="DengXian"/>
          <w:bCs/>
          <w:lang w:val="en-US"/>
        </w:rPr>
        <w:t>analyses</w:t>
      </w:r>
      <w:r w:rsidRPr="0074250A">
        <w:rPr>
          <w:rFonts w:eastAsia="DengXian"/>
          <w:bCs/>
          <w:lang w:val="en-US"/>
        </w:rPr>
        <w:t xml:space="preserve"> </w:t>
      </w:r>
      <w:r w:rsidR="00113EC6">
        <w:rPr>
          <w:rFonts w:eastAsia="DengXian"/>
          <w:bCs/>
          <w:lang w:val="en-US"/>
        </w:rPr>
        <w:t>of</w:t>
      </w:r>
      <w:r w:rsidR="00113EC6" w:rsidRPr="0074250A">
        <w:rPr>
          <w:rFonts w:eastAsia="DengXian"/>
          <w:bCs/>
          <w:lang w:val="en-US"/>
        </w:rPr>
        <w:t xml:space="preserve"> </w:t>
      </w:r>
      <w:r w:rsidRPr="0074250A">
        <w:rPr>
          <w:rFonts w:eastAsia="DengXian"/>
          <w:bCs/>
          <w:lang w:val="en-US"/>
        </w:rPr>
        <w:t xml:space="preserve">variables </w:t>
      </w:r>
      <w:r w:rsidR="00113EC6">
        <w:rPr>
          <w:rFonts w:eastAsia="DengXian"/>
          <w:bCs/>
          <w:lang w:val="en-US"/>
        </w:rPr>
        <w:t>with</w:t>
      </w:r>
      <w:r w:rsidR="00113EC6" w:rsidRPr="0074250A">
        <w:rPr>
          <w:rFonts w:eastAsia="DengXian"/>
          <w:bCs/>
          <w:lang w:val="en-US"/>
        </w:rPr>
        <w:t xml:space="preserve"> </w:t>
      </w:r>
      <w:r w:rsidRPr="0074250A">
        <w:rPr>
          <w:rFonts w:eastAsia="DengXian"/>
          <w:bCs/>
          <w:lang w:val="en-US"/>
        </w:rPr>
        <w:t xml:space="preserve">average RNFL thickness, SAP </w:t>
      </w:r>
      <w:proofErr w:type="gramStart"/>
      <w:r w:rsidRPr="0074250A">
        <w:rPr>
          <w:rFonts w:eastAsia="DengXian"/>
          <w:bCs/>
          <w:lang w:val="en-US"/>
        </w:rPr>
        <w:t>MD</w:t>
      </w:r>
      <w:proofErr w:type="gramEnd"/>
      <w:r w:rsidRPr="0074250A">
        <w:rPr>
          <w:rFonts w:eastAsia="DengXian"/>
          <w:bCs/>
          <w:lang w:val="en-US"/>
        </w:rPr>
        <w:t xml:space="preserve"> and SAP VFI.</w:t>
      </w:r>
    </w:p>
    <w:p w14:paraId="3C20189F" w14:textId="77777777" w:rsidR="00304B93" w:rsidRPr="0074250A" w:rsidRDefault="00304B93" w:rsidP="00304B93">
      <w:pPr>
        <w:spacing w:line="276" w:lineRule="auto"/>
        <w:jc w:val="both"/>
        <w:rPr>
          <w:rFonts w:eastAsia="DengXian"/>
          <w:bCs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76"/>
        <w:gridCol w:w="1875"/>
        <w:gridCol w:w="2101"/>
        <w:gridCol w:w="970"/>
        <w:gridCol w:w="1813"/>
        <w:gridCol w:w="970"/>
        <w:gridCol w:w="1775"/>
        <w:gridCol w:w="970"/>
      </w:tblGrid>
      <w:tr w:rsidR="0074250A" w:rsidRPr="0074250A" w14:paraId="64CA4CCE" w14:textId="77777777" w:rsidTr="0074250A">
        <w:trPr>
          <w:trHeight w:val="300"/>
        </w:trPr>
        <w:tc>
          <w:tcPr>
            <w:tcW w:w="1251" w:type="pct"/>
            <w:vMerge w:val="restart"/>
            <w:shd w:val="clear" w:color="auto" w:fill="auto"/>
            <w:noWrap/>
            <w:vAlign w:val="bottom"/>
            <w:hideMark/>
          </w:tcPr>
          <w:p w14:paraId="48C5960A" w14:textId="77777777" w:rsidR="00FE4B91" w:rsidRPr="0074250A" w:rsidRDefault="00FE4B91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 </w:t>
            </w:r>
          </w:p>
          <w:p w14:paraId="365D67D9" w14:textId="5F19DAD8" w:rsidR="00FE4B91" w:rsidRPr="0074250A" w:rsidRDefault="00FE4B91" w:rsidP="00304B93">
            <w:pPr>
              <w:rPr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Variables</w:t>
            </w:r>
          </w:p>
        </w:tc>
        <w:tc>
          <w:tcPr>
            <w:tcW w:w="677" w:type="pct"/>
            <w:vMerge w:val="restart"/>
            <w:shd w:val="clear" w:color="auto" w:fill="auto"/>
          </w:tcPr>
          <w:p w14:paraId="3865D2BD" w14:textId="77777777" w:rsidR="00FE4B91" w:rsidRPr="0074250A" w:rsidRDefault="00FE4B91" w:rsidP="00304B93">
            <w:pPr>
              <w:rPr>
                <w:b/>
                <w:bCs/>
                <w:lang w:val="en-US" w:eastAsia="zh-CN"/>
              </w:rPr>
            </w:pPr>
          </w:p>
        </w:tc>
        <w:tc>
          <w:tcPr>
            <w:tcW w:w="1098" w:type="pct"/>
            <w:gridSpan w:val="2"/>
            <w:shd w:val="clear" w:color="auto" w:fill="auto"/>
            <w:noWrap/>
            <w:vAlign w:val="bottom"/>
            <w:hideMark/>
          </w:tcPr>
          <w:p w14:paraId="35526D82" w14:textId="77777777" w:rsidR="00FE4B91" w:rsidRPr="0074250A" w:rsidRDefault="00FE4B91" w:rsidP="0074250A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Average RNFL thickness</w:t>
            </w:r>
          </w:p>
        </w:tc>
        <w:tc>
          <w:tcPr>
            <w:tcW w:w="994" w:type="pct"/>
            <w:gridSpan w:val="2"/>
            <w:shd w:val="clear" w:color="auto" w:fill="auto"/>
            <w:noWrap/>
            <w:vAlign w:val="bottom"/>
            <w:hideMark/>
          </w:tcPr>
          <w:p w14:paraId="4D8E747E" w14:textId="66001163" w:rsidR="00FE4B91" w:rsidRPr="0074250A" w:rsidRDefault="00FE4B91" w:rsidP="0074250A">
            <w:pPr>
              <w:jc w:val="center"/>
              <w:rPr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SAP MD</w:t>
            </w:r>
          </w:p>
        </w:tc>
        <w:tc>
          <w:tcPr>
            <w:tcW w:w="980" w:type="pct"/>
            <w:gridSpan w:val="2"/>
            <w:shd w:val="clear" w:color="auto" w:fill="auto"/>
            <w:noWrap/>
            <w:vAlign w:val="bottom"/>
            <w:hideMark/>
          </w:tcPr>
          <w:p w14:paraId="4AEF98EB" w14:textId="460DA74F" w:rsidR="00FE4B91" w:rsidRPr="0074250A" w:rsidRDefault="00FE4B91" w:rsidP="0074250A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SAP VFI</w:t>
            </w:r>
          </w:p>
        </w:tc>
      </w:tr>
      <w:tr w:rsidR="0074250A" w:rsidRPr="0074250A" w14:paraId="4D647ADD" w14:textId="77777777" w:rsidTr="0074250A">
        <w:trPr>
          <w:trHeight w:val="300"/>
        </w:trPr>
        <w:tc>
          <w:tcPr>
            <w:tcW w:w="1251" w:type="pct"/>
            <w:vMerge/>
            <w:shd w:val="clear" w:color="auto" w:fill="auto"/>
            <w:noWrap/>
            <w:vAlign w:val="center"/>
            <w:hideMark/>
          </w:tcPr>
          <w:p w14:paraId="3FF16815" w14:textId="55521391" w:rsidR="00164AAB" w:rsidRPr="0074250A" w:rsidRDefault="00164AAB" w:rsidP="00304B93">
            <w:pPr>
              <w:rPr>
                <w:b/>
                <w:bCs/>
                <w:lang w:val="en-US" w:eastAsia="zh-CN"/>
              </w:rPr>
            </w:pPr>
          </w:p>
        </w:tc>
        <w:tc>
          <w:tcPr>
            <w:tcW w:w="677" w:type="pct"/>
            <w:vMerge/>
            <w:shd w:val="clear" w:color="auto" w:fill="auto"/>
          </w:tcPr>
          <w:p w14:paraId="2B32C107" w14:textId="77777777" w:rsidR="00164AAB" w:rsidRPr="0074250A" w:rsidRDefault="00164AAB" w:rsidP="00304B93">
            <w:pPr>
              <w:jc w:val="center"/>
              <w:rPr>
                <w:b/>
                <w:bCs/>
                <w:lang w:val="en-US" w:eastAsia="zh-CN"/>
              </w:rPr>
            </w:pP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523E363" w14:textId="77777777" w:rsidR="00164AAB" w:rsidRPr="0074250A" w:rsidRDefault="00164AAB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β (95% CI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CD72F7E" w14:textId="77777777" w:rsidR="00164AAB" w:rsidRPr="0074250A" w:rsidRDefault="00164AAB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i/>
                <w:iCs/>
                <w:lang w:val="en-US" w:eastAsia="zh-CN"/>
              </w:rPr>
              <w:t>P</w:t>
            </w:r>
            <w:r w:rsidRPr="0074250A">
              <w:rPr>
                <w:b/>
                <w:bCs/>
                <w:lang w:val="en-US" w:eastAsia="zh-CN"/>
              </w:rPr>
              <w:t xml:space="preserve"> value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645EF82" w14:textId="77777777" w:rsidR="00164AAB" w:rsidRPr="0074250A" w:rsidRDefault="00164AAB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β (95% CI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40215F0" w14:textId="77777777" w:rsidR="00164AAB" w:rsidRPr="0074250A" w:rsidRDefault="00164AAB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i/>
                <w:iCs/>
                <w:lang w:val="en-US" w:eastAsia="zh-CN"/>
              </w:rPr>
              <w:t>P</w:t>
            </w:r>
            <w:r w:rsidRPr="0074250A">
              <w:rPr>
                <w:b/>
                <w:bCs/>
                <w:lang w:val="en-US" w:eastAsia="zh-CN"/>
              </w:rPr>
              <w:t xml:space="preserve"> value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F104525" w14:textId="77777777" w:rsidR="00164AAB" w:rsidRPr="0074250A" w:rsidRDefault="00164AAB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β (95% CI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E3975AF" w14:textId="77777777" w:rsidR="00164AAB" w:rsidRPr="0074250A" w:rsidRDefault="00164AAB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i/>
                <w:iCs/>
                <w:lang w:val="en-US" w:eastAsia="zh-CN"/>
              </w:rPr>
              <w:t>P</w:t>
            </w:r>
            <w:r w:rsidRPr="0074250A">
              <w:rPr>
                <w:b/>
                <w:bCs/>
                <w:lang w:val="en-US" w:eastAsia="zh-CN"/>
              </w:rPr>
              <w:t xml:space="preserve"> value</w:t>
            </w:r>
          </w:p>
        </w:tc>
      </w:tr>
      <w:tr w:rsidR="0074250A" w:rsidRPr="0074250A" w14:paraId="0837D65C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22CA4448" w14:textId="77777777" w:rsidR="00304B93" w:rsidRPr="0074250A" w:rsidRDefault="00304B93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Age</w:t>
            </w:r>
          </w:p>
        </w:tc>
        <w:tc>
          <w:tcPr>
            <w:tcW w:w="677" w:type="pct"/>
            <w:vAlign w:val="bottom"/>
          </w:tcPr>
          <w:p w14:paraId="44AA4962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53CE1C8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5293E69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2.848</w:t>
            </w:r>
          </w:p>
          <w:p w14:paraId="3A4C140B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4.932, -0.765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13A9B1EE" w14:textId="77777777" w:rsidR="00304B93" w:rsidRPr="0074250A" w:rsidRDefault="00304B93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 xml:space="preserve">0.007 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01BB952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160</w:t>
            </w:r>
          </w:p>
          <w:p w14:paraId="72A1720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417, 0.098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6A05E78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224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154F909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144</w:t>
            </w:r>
          </w:p>
          <w:p w14:paraId="73E2A722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634, 0.346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932AD86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565 </w:t>
            </w:r>
          </w:p>
        </w:tc>
      </w:tr>
      <w:tr w:rsidR="0074250A" w:rsidRPr="0074250A" w14:paraId="4850E6FF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61273161" w14:textId="77777777" w:rsidR="00304B93" w:rsidRPr="0074250A" w:rsidRDefault="00304B93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Gender</w:t>
            </w:r>
          </w:p>
        </w:tc>
        <w:tc>
          <w:tcPr>
            <w:tcW w:w="677" w:type="pct"/>
            <w:vAlign w:val="bottom"/>
          </w:tcPr>
          <w:p w14:paraId="379E4BA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4EC91158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proofErr w:type="gramStart"/>
            <w:r w:rsidRPr="0074250A">
              <w:rPr>
                <w:lang w:val="en-US" w:eastAsia="zh-CN"/>
              </w:rPr>
              <w:t>Female :</w:t>
            </w:r>
            <w:proofErr w:type="gramEnd"/>
            <w:r w:rsidRPr="0074250A">
              <w:rPr>
                <w:lang w:val="en-US" w:eastAsia="zh-CN"/>
              </w:rPr>
              <w:t xml:space="preserve"> mal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2AB4858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1.549 </w:t>
            </w:r>
          </w:p>
          <w:p w14:paraId="5003169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3.260, 6.357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18732D2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528 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AB5551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-0.505 </w:t>
            </w:r>
          </w:p>
          <w:p w14:paraId="798E3309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1.044, 0.034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F48DEB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066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996369B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-0.785 </w:t>
            </w:r>
          </w:p>
          <w:p w14:paraId="62B99D64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1.740, 0.170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5D7F14E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107 </w:t>
            </w:r>
          </w:p>
        </w:tc>
      </w:tr>
      <w:tr w:rsidR="0074250A" w:rsidRPr="0074250A" w14:paraId="59386CC6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62BA9E2D" w14:textId="77777777" w:rsidR="00304B93" w:rsidRPr="0074250A" w:rsidRDefault="00304B93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SE</w:t>
            </w:r>
          </w:p>
        </w:tc>
        <w:tc>
          <w:tcPr>
            <w:tcW w:w="677" w:type="pct"/>
            <w:vAlign w:val="bottom"/>
          </w:tcPr>
          <w:p w14:paraId="2C530083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0747651B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8FE632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1.124</w:t>
            </w:r>
          </w:p>
          <w:p w14:paraId="322F68D3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968, 3.216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FD53853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292 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1DEA18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030</w:t>
            </w:r>
          </w:p>
          <w:p w14:paraId="24E81FB9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236, 0.296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815C7F5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824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6A4F45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532</w:t>
            </w:r>
          </w:p>
          <w:p w14:paraId="313EB501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050, 1.114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B2A388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073 </w:t>
            </w:r>
          </w:p>
        </w:tc>
      </w:tr>
      <w:tr w:rsidR="0074250A" w:rsidRPr="0074250A" w14:paraId="0900E7D4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64B1D5FF" w14:textId="77777777" w:rsidR="00304B93" w:rsidRPr="0074250A" w:rsidRDefault="00304B93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AL</w:t>
            </w:r>
          </w:p>
        </w:tc>
        <w:tc>
          <w:tcPr>
            <w:tcW w:w="677" w:type="pct"/>
            <w:vAlign w:val="bottom"/>
          </w:tcPr>
          <w:p w14:paraId="156B9153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5AB2D00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8E38333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357</w:t>
            </w:r>
          </w:p>
          <w:p w14:paraId="6B2CE928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2.607, 1.894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4F99520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756 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65DAAE2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186</w:t>
            </w:r>
          </w:p>
          <w:p w14:paraId="11593EC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084, 0.456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7CB36B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176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9FF923B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084</w:t>
            </w:r>
          </w:p>
          <w:p w14:paraId="1C99A34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636, 0.468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D1A677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765 </w:t>
            </w:r>
          </w:p>
        </w:tc>
      </w:tr>
      <w:tr w:rsidR="0074250A" w:rsidRPr="0074250A" w14:paraId="40BBCCC3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2CA5316" w14:textId="77777777" w:rsidR="00304B93" w:rsidRPr="0074250A" w:rsidRDefault="00304B93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IOP</w:t>
            </w:r>
          </w:p>
        </w:tc>
        <w:tc>
          <w:tcPr>
            <w:tcW w:w="677" w:type="pct"/>
            <w:vAlign w:val="bottom"/>
          </w:tcPr>
          <w:p w14:paraId="26E226C5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4CF61AC0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86D17A9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4.025</w:t>
            </w:r>
          </w:p>
          <w:p w14:paraId="2C31750E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6.206, -1.844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00645895" w14:textId="77777777" w:rsidR="00304B93" w:rsidRPr="0074250A" w:rsidRDefault="00304B93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4A6EBFA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168</w:t>
            </w:r>
          </w:p>
          <w:p w14:paraId="32B790DE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488, 0.153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73D5B9B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306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7F023A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008</w:t>
            </w:r>
          </w:p>
          <w:p w14:paraId="72955992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697, 0.712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69A18F1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983 </w:t>
            </w:r>
          </w:p>
        </w:tc>
      </w:tr>
      <w:tr w:rsidR="0074250A" w:rsidRPr="0074250A" w14:paraId="04B1B2FA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7FAB2E4D" w14:textId="77777777" w:rsidR="00304B93" w:rsidRPr="0074250A" w:rsidRDefault="00304B93" w:rsidP="00304B93">
            <w:pPr>
              <w:rPr>
                <w:bCs/>
                <w:lang w:val="en-US" w:eastAsia="zh-CN"/>
              </w:rPr>
            </w:pPr>
            <w:r w:rsidRPr="0074250A">
              <w:rPr>
                <w:bCs/>
                <w:lang w:val="en-US" w:eastAsia="zh-CN"/>
              </w:rPr>
              <w:t>CCT</w:t>
            </w:r>
          </w:p>
        </w:tc>
        <w:tc>
          <w:tcPr>
            <w:tcW w:w="677" w:type="pct"/>
            <w:vAlign w:val="bottom"/>
          </w:tcPr>
          <w:p w14:paraId="651C3B8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0724981E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21EC63D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1.425</w:t>
            </w:r>
          </w:p>
          <w:p w14:paraId="04BFA1C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994, 3.845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6AEF5C3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248 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41170DD6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175</w:t>
            </w:r>
          </w:p>
          <w:p w14:paraId="2C7A95F9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063, 0.414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5D83304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150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22A1E30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361</w:t>
            </w:r>
          </w:p>
          <w:p w14:paraId="24D4C31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040, 0.761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14E5223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077 </w:t>
            </w:r>
          </w:p>
        </w:tc>
      </w:tr>
      <w:tr w:rsidR="0074250A" w:rsidRPr="0074250A" w14:paraId="2D370C2D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02BE562" w14:textId="77777777" w:rsidR="00304B93" w:rsidRPr="0074250A" w:rsidRDefault="00304B93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BCVA</w:t>
            </w:r>
          </w:p>
        </w:tc>
        <w:tc>
          <w:tcPr>
            <w:tcW w:w="677" w:type="pct"/>
            <w:vAlign w:val="bottom"/>
          </w:tcPr>
          <w:p w14:paraId="1F0B9BC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1B64A79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7F7F2F50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2.280</w:t>
            </w:r>
          </w:p>
          <w:p w14:paraId="4D4704E0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040, 4.600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3892E61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054 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769286C0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181</w:t>
            </w:r>
          </w:p>
          <w:p w14:paraId="6E4877F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055, 0.418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D30626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132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43BF17E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134</w:t>
            </w:r>
          </w:p>
          <w:p w14:paraId="3AAC542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315, 0.582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0252CD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559 </w:t>
            </w:r>
          </w:p>
        </w:tc>
      </w:tr>
      <w:tr w:rsidR="0074250A" w:rsidRPr="0074250A" w14:paraId="6764F1A9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33DAF7C9" w14:textId="77777777" w:rsidR="00304B93" w:rsidRPr="0074250A" w:rsidRDefault="00304B93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ACD</w:t>
            </w:r>
          </w:p>
        </w:tc>
        <w:tc>
          <w:tcPr>
            <w:tcW w:w="677" w:type="pct"/>
            <w:vAlign w:val="bottom"/>
          </w:tcPr>
          <w:p w14:paraId="7260AF49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0231787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3EE7F55A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239</w:t>
            </w:r>
          </w:p>
          <w:p w14:paraId="63BC6266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791, 0.314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4D17D8B1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397 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26E0DEE3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0.050</w:t>
            </w:r>
          </w:p>
          <w:p w14:paraId="1BD3631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050, 0.151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78E0F4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323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FEDC68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050</w:t>
            </w:r>
          </w:p>
          <w:p w14:paraId="1FE6F74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146, 0.045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AAA03E9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300 </w:t>
            </w:r>
          </w:p>
        </w:tc>
      </w:tr>
      <w:tr w:rsidR="0074250A" w:rsidRPr="0074250A" w14:paraId="546D9EB8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2697CF84" w14:textId="14B95B36" w:rsidR="00304B93" w:rsidRPr="0074250A" w:rsidRDefault="00254F0A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Number of glaucoma medications</w:t>
            </w:r>
          </w:p>
        </w:tc>
        <w:tc>
          <w:tcPr>
            <w:tcW w:w="677" w:type="pct"/>
            <w:vAlign w:val="bottom"/>
          </w:tcPr>
          <w:p w14:paraId="2900BCBE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1C558AE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18BFB85C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6.819</w:t>
            </w:r>
          </w:p>
          <w:p w14:paraId="0E106A7B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8.830, -4.808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26D1A7FC" w14:textId="77777777" w:rsidR="00304B93" w:rsidRPr="0074250A" w:rsidRDefault="00304B93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542623F8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529</w:t>
            </w:r>
          </w:p>
          <w:p w14:paraId="563ECE7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738, -0.319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28472BE" w14:textId="77777777" w:rsidR="00304B93" w:rsidRPr="0074250A" w:rsidRDefault="00304B93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&lt;0.001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E32BAF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690</w:t>
            </w:r>
          </w:p>
          <w:p w14:paraId="2B3C5F31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1.160, -0.220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61CA834" w14:textId="77777777" w:rsidR="00304B93" w:rsidRPr="0074250A" w:rsidRDefault="00304B93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 xml:space="preserve">0.004 </w:t>
            </w:r>
          </w:p>
        </w:tc>
      </w:tr>
      <w:tr w:rsidR="0074250A" w:rsidRPr="0074250A" w14:paraId="00677A0F" w14:textId="77777777" w:rsidTr="0074250A">
        <w:trPr>
          <w:trHeight w:val="300"/>
        </w:trPr>
        <w:tc>
          <w:tcPr>
            <w:tcW w:w="1251" w:type="pct"/>
            <w:shd w:val="clear" w:color="auto" w:fill="auto"/>
            <w:noWrap/>
            <w:vAlign w:val="bottom"/>
            <w:hideMark/>
          </w:tcPr>
          <w:p w14:paraId="0C6ECBCB" w14:textId="77777777" w:rsidR="00304B93" w:rsidRPr="0074250A" w:rsidRDefault="00304B93" w:rsidP="00304B93">
            <w:pPr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OCT-A quality score</w:t>
            </w:r>
          </w:p>
        </w:tc>
        <w:tc>
          <w:tcPr>
            <w:tcW w:w="677" w:type="pct"/>
            <w:vAlign w:val="bottom"/>
          </w:tcPr>
          <w:p w14:paraId="118CE126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</w:p>
          <w:p w14:paraId="64A61D55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Per SD increase</w:t>
            </w:r>
          </w:p>
        </w:tc>
        <w:tc>
          <w:tcPr>
            <w:tcW w:w="758" w:type="pct"/>
            <w:shd w:val="clear" w:color="auto" w:fill="auto"/>
            <w:noWrap/>
            <w:vAlign w:val="bottom"/>
            <w:hideMark/>
          </w:tcPr>
          <w:p w14:paraId="53C03E5D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3.237</w:t>
            </w:r>
          </w:p>
          <w:p w14:paraId="112552A0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5.032, -1.442)</w:t>
            </w:r>
          </w:p>
        </w:tc>
        <w:tc>
          <w:tcPr>
            <w:tcW w:w="340" w:type="pct"/>
            <w:shd w:val="clear" w:color="auto" w:fill="auto"/>
            <w:noWrap/>
            <w:vAlign w:val="bottom"/>
            <w:hideMark/>
          </w:tcPr>
          <w:p w14:paraId="5FDF799F" w14:textId="77777777" w:rsidR="00304B93" w:rsidRPr="0074250A" w:rsidRDefault="00304B93" w:rsidP="00304B93">
            <w:pPr>
              <w:jc w:val="center"/>
              <w:rPr>
                <w:b/>
                <w:bCs/>
                <w:lang w:val="en-US" w:eastAsia="zh-CN"/>
              </w:rPr>
            </w:pPr>
            <w:r w:rsidRPr="0074250A">
              <w:rPr>
                <w:b/>
                <w:bCs/>
                <w:lang w:val="en-US" w:eastAsia="zh-CN"/>
              </w:rPr>
              <w:t>&lt;0.001</w:t>
            </w:r>
          </w:p>
        </w:tc>
        <w:tc>
          <w:tcPr>
            <w:tcW w:w="655" w:type="pct"/>
            <w:shd w:val="clear" w:color="auto" w:fill="auto"/>
            <w:noWrap/>
            <w:vAlign w:val="bottom"/>
            <w:hideMark/>
          </w:tcPr>
          <w:p w14:paraId="1B49BD21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156</w:t>
            </w:r>
          </w:p>
          <w:p w14:paraId="76E951D5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339, 0.027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F55714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095 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21AA07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-0.171</w:t>
            </w:r>
          </w:p>
          <w:p w14:paraId="428AB4FF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>(-0.479, 0.137)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E4E6437" w14:textId="77777777" w:rsidR="00304B93" w:rsidRPr="0074250A" w:rsidRDefault="00304B93" w:rsidP="00304B93">
            <w:pPr>
              <w:jc w:val="center"/>
              <w:rPr>
                <w:lang w:val="en-US" w:eastAsia="zh-CN"/>
              </w:rPr>
            </w:pPr>
            <w:r w:rsidRPr="0074250A">
              <w:rPr>
                <w:lang w:val="en-US" w:eastAsia="zh-CN"/>
              </w:rPr>
              <w:t xml:space="preserve">0.276 </w:t>
            </w:r>
          </w:p>
        </w:tc>
      </w:tr>
    </w:tbl>
    <w:p w14:paraId="0AC1CB6D" w14:textId="397D13A5" w:rsidR="00304B93" w:rsidRPr="0074250A" w:rsidRDefault="00304B93">
      <w:pPr>
        <w:rPr>
          <w:rFonts w:eastAsiaTheme="minorEastAsia"/>
          <w:sz w:val="22"/>
          <w:szCs w:val="22"/>
        </w:rPr>
      </w:pPr>
    </w:p>
    <w:p w14:paraId="0E67863F" w14:textId="6673FE28" w:rsidR="00821848" w:rsidRPr="0074250A" w:rsidRDefault="00323205">
      <w:pPr>
        <w:rPr>
          <w:rFonts w:eastAsiaTheme="minorEastAsia"/>
          <w:sz w:val="22"/>
          <w:szCs w:val="22"/>
        </w:rPr>
      </w:pPr>
      <w:r w:rsidRPr="0074250A">
        <w:rPr>
          <w:rFonts w:eastAsiaTheme="minorEastAsia"/>
          <w:sz w:val="22"/>
          <w:szCs w:val="22"/>
        </w:rPr>
        <w:t xml:space="preserve">SE = spherical equivalent; AL = axial length; IOP = intraocular pressure; CCT = central corneal thickness; BCVA = best-corrected visual acuity; ACD = anterior chamber depth; RNFL = retinal nerve </w:t>
      </w:r>
      <w:proofErr w:type="spellStart"/>
      <w:r w:rsidRPr="0074250A">
        <w:rPr>
          <w:rFonts w:eastAsiaTheme="minorEastAsia"/>
          <w:sz w:val="22"/>
          <w:szCs w:val="22"/>
        </w:rPr>
        <w:t>fiber</w:t>
      </w:r>
      <w:proofErr w:type="spellEnd"/>
      <w:r w:rsidRPr="0074250A">
        <w:rPr>
          <w:rFonts w:eastAsiaTheme="minorEastAsia"/>
          <w:sz w:val="22"/>
          <w:szCs w:val="22"/>
        </w:rPr>
        <w:t xml:space="preserve"> layer; SAP = standard automated perimetry; MD = mean deviation; VFI = visual field index.</w:t>
      </w:r>
    </w:p>
    <w:p w14:paraId="7606E52C" w14:textId="0192D089" w:rsidR="00821848" w:rsidRPr="0074250A" w:rsidRDefault="00821848">
      <w:pPr>
        <w:rPr>
          <w:rFonts w:eastAsiaTheme="minorEastAsia"/>
          <w:sz w:val="22"/>
          <w:szCs w:val="22"/>
        </w:rPr>
      </w:pPr>
    </w:p>
    <w:p w14:paraId="216279C1" w14:textId="1242AEC9" w:rsidR="00821848" w:rsidRPr="0074250A" w:rsidRDefault="00BB6DA6" w:rsidP="0074250A">
      <w:pPr>
        <w:rPr>
          <w:rFonts w:eastAsia="DengXian"/>
          <w:bCs/>
          <w:lang w:val="en-US"/>
        </w:rPr>
      </w:pPr>
      <w:r w:rsidRPr="0074250A">
        <w:rPr>
          <w:rFonts w:eastAsiaTheme="minorEastAsia"/>
          <w:sz w:val="22"/>
          <w:szCs w:val="22"/>
        </w:rPr>
        <w:br w:type="page"/>
      </w:r>
      <w:r w:rsidR="00821848" w:rsidRPr="0074250A">
        <w:rPr>
          <w:rFonts w:eastAsia="DengXian"/>
          <w:b/>
          <w:bCs/>
          <w:lang w:val="en-US"/>
        </w:rPr>
        <w:t>Supplementary</w:t>
      </w:r>
      <w:r w:rsidR="00821848" w:rsidRPr="0074250A">
        <w:rPr>
          <w:rFonts w:eastAsia="DengXian"/>
          <w:bCs/>
          <w:lang w:val="en-US"/>
        </w:rPr>
        <w:t xml:space="preserve"> </w:t>
      </w:r>
      <w:r w:rsidR="00821848" w:rsidRPr="0074250A">
        <w:rPr>
          <w:rFonts w:eastAsia="DengXian"/>
          <w:b/>
          <w:bCs/>
          <w:lang w:val="en-US"/>
        </w:rPr>
        <w:t>Table 3</w:t>
      </w:r>
      <w:r w:rsidR="00821848" w:rsidRPr="0074250A">
        <w:rPr>
          <w:rFonts w:eastAsia="DengXian"/>
          <w:bCs/>
          <w:lang w:val="en-US"/>
        </w:rPr>
        <w:t xml:space="preserve">. Univariate regression of variables with </w:t>
      </w:r>
      <w:proofErr w:type="spellStart"/>
      <w:r w:rsidR="00821848" w:rsidRPr="0074250A">
        <w:rPr>
          <w:rFonts w:eastAsia="DengXian"/>
          <w:bCs/>
          <w:lang w:val="en-US"/>
        </w:rPr>
        <w:t>cpVD</w:t>
      </w:r>
      <w:proofErr w:type="spellEnd"/>
      <w:r w:rsidR="00821848" w:rsidRPr="0074250A">
        <w:rPr>
          <w:rFonts w:eastAsia="DengXian"/>
          <w:bCs/>
          <w:lang w:val="en-US"/>
        </w:rPr>
        <w:t xml:space="preserve"> and </w:t>
      </w:r>
      <w:proofErr w:type="spellStart"/>
      <w:proofErr w:type="gramStart"/>
      <w:r w:rsidR="00821848" w:rsidRPr="0074250A">
        <w:rPr>
          <w:rFonts w:eastAsia="DengXian"/>
          <w:bCs/>
          <w:lang w:val="en-US"/>
        </w:rPr>
        <w:t>cpFD</w:t>
      </w:r>
      <w:proofErr w:type="spellEnd"/>
      <w:r w:rsidR="0074250A" w:rsidRPr="0074250A">
        <w:rPr>
          <w:rFonts w:eastAsia="DengXian"/>
          <w:bCs/>
          <w:lang w:val="en-US"/>
        </w:rPr>
        <w:t>.</w:t>
      </w:r>
      <w:r w:rsidR="00821848" w:rsidRPr="0074250A">
        <w:rPr>
          <w:rFonts w:eastAsia="DengXian"/>
          <w:bCs/>
          <w:lang w:val="en-US"/>
        </w:rPr>
        <w:t>.</w:t>
      </w:r>
      <w:proofErr w:type="gramEnd"/>
    </w:p>
    <w:p w14:paraId="148D368D" w14:textId="77777777" w:rsidR="00641CA9" w:rsidRPr="0074250A" w:rsidRDefault="00641CA9" w:rsidP="0074250A">
      <w:pPr>
        <w:rPr>
          <w:rFonts w:eastAsiaTheme="minorEastAsia"/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4105"/>
        <w:gridCol w:w="2023"/>
        <w:gridCol w:w="2798"/>
        <w:gridCol w:w="1113"/>
        <w:gridCol w:w="2798"/>
        <w:gridCol w:w="1113"/>
      </w:tblGrid>
      <w:tr w:rsidR="0074250A" w:rsidRPr="0074250A" w14:paraId="5B123C3A" w14:textId="77777777" w:rsidTr="0074250A">
        <w:trPr>
          <w:trHeight w:val="317"/>
        </w:trPr>
        <w:tc>
          <w:tcPr>
            <w:tcW w:w="147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F2C14" w14:textId="77777777" w:rsidR="00DC18F4" w:rsidRPr="0074250A" w:rsidRDefault="00DC18F4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 </w:t>
            </w:r>
          </w:p>
          <w:p w14:paraId="59E59530" w14:textId="03CABC3C" w:rsidR="00DC18F4" w:rsidRPr="0074250A" w:rsidRDefault="00DC18F4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725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3BDFE" w14:textId="77777777" w:rsidR="00DC18F4" w:rsidRPr="0074250A" w:rsidRDefault="00DC18F4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 </w:t>
            </w:r>
          </w:p>
          <w:p w14:paraId="5799357E" w14:textId="734C7849" w:rsidR="00DC18F4" w:rsidRPr="0074250A" w:rsidRDefault="00DC18F4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69C2D" w14:textId="0476EBB7" w:rsidR="00DC18F4" w:rsidRPr="0074250A" w:rsidRDefault="00DC18F4" w:rsidP="0074250A">
            <w:pPr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cpVD</w:t>
            </w:r>
            <w:proofErr w:type="spellEnd"/>
          </w:p>
        </w:tc>
        <w:tc>
          <w:tcPr>
            <w:tcW w:w="14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800D" w14:textId="055A194B" w:rsidR="00DC18F4" w:rsidRPr="0074250A" w:rsidRDefault="00DC18F4" w:rsidP="0074250A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proofErr w:type="spellStart"/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cpFD</w:t>
            </w:r>
            <w:proofErr w:type="spellEnd"/>
          </w:p>
        </w:tc>
      </w:tr>
      <w:tr w:rsidR="0074250A" w:rsidRPr="0074250A" w14:paraId="52FE0DDF" w14:textId="77777777" w:rsidTr="009036FF">
        <w:trPr>
          <w:trHeight w:val="317"/>
        </w:trPr>
        <w:tc>
          <w:tcPr>
            <w:tcW w:w="147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D5E2D" w14:textId="78279B56" w:rsidR="00DC18F4" w:rsidRPr="0074250A" w:rsidRDefault="00DC18F4" w:rsidP="00821848">
            <w:pPr>
              <w:rPr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725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2CDC5" w14:textId="55E9ABE1" w:rsidR="00DC18F4" w:rsidRPr="0074250A" w:rsidRDefault="00DC18F4" w:rsidP="00821848">
            <w:pPr>
              <w:rPr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CEE35" w14:textId="77777777" w:rsidR="00DC18F4" w:rsidRPr="0074250A" w:rsidRDefault="00DC18F4" w:rsidP="0074250A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β (95% CI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59D3" w14:textId="77777777" w:rsidR="00DC18F4" w:rsidRPr="0074250A" w:rsidRDefault="00DC18F4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 xml:space="preserve"> valu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19CCB" w14:textId="77777777" w:rsidR="00DC18F4" w:rsidRPr="0074250A" w:rsidRDefault="00DC18F4" w:rsidP="0074250A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β (95% CI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C082" w14:textId="77777777" w:rsidR="00DC18F4" w:rsidRPr="0074250A" w:rsidRDefault="00DC18F4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 xml:space="preserve"> value</w:t>
            </w:r>
          </w:p>
        </w:tc>
      </w:tr>
      <w:tr w:rsidR="0074250A" w:rsidRPr="0074250A" w14:paraId="5019874D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726F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3C87F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7926" w14:textId="5B59E8A1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628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1.551, 0.295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7A1F" w14:textId="77777777" w:rsidR="00821848" w:rsidRPr="0074250A" w:rsidRDefault="00821848" w:rsidP="00821848">
            <w:pPr>
              <w:jc w:val="center"/>
              <w:rPr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Cs/>
                <w:sz w:val="22"/>
                <w:szCs w:val="22"/>
                <w:lang w:val="en-US" w:eastAsia="zh-CN"/>
              </w:rPr>
              <w:t>0.182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B62F0" w14:textId="5121DE0D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006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10, -0.001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652F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0.011</w:t>
            </w:r>
          </w:p>
        </w:tc>
      </w:tr>
      <w:tr w:rsidR="0074250A" w:rsidRPr="0074250A" w14:paraId="1BEA378A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87CE5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Gender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5AED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proofErr w:type="gramStart"/>
            <w:r w:rsidRPr="0074250A">
              <w:rPr>
                <w:sz w:val="22"/>
                <w:szCs w:val="22"/>
                <w:lang w:val="en-US" w:eastAsia="zh-CN"/>
              </w:rPr>
              <w:t>Female :</w:t>
            </w:r>
            <w:proofErr w:type="gramEnd"/>
            <w:r w:rsidRPr="0074250A">
              <w:rPr>
                <w:sz w:val="22"/>
                <w:szCs w:val="22"/>
                <w:lang w:val="en-US" w:eastAsia="zh-CN"/>
              </w:rPr>
              <w:t xml:space="preserve"> Mal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A8B86" w14:textId="6C64FA61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1.665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202, 3.531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773A9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080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DA656" w14:textId="1346E307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005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04, 0.015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F7D3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261</w:t>
            </w:r>
          </w:p>
        </w:tc>
      </w:tr>
      <w:tr w:rsidR="0074250A" w:rsidRPr="0074250A" w14:paraId="3F99D4C3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17377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S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756E6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D787F" w14:textId="138DE3B5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245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1.024, 0.534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4599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537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8C2AA" w14:textId="7343E06F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007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11, -0.004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CF9E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74250A" w:rsidRPr="0074250A" w14:paraId="5C123CC1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41A0E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AL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83D10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DB620" w14:textId="3A9CA680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212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1.042, 0.618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B05B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617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6631" w14:textId="6A19ECF0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007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0.004, 0.011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2137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74250A" w:rsidRPr="0074250A" w14:paraId="4C75E89C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A908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IOP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677B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833D2" w14:textId="307CF89E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421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1.269, 0.426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8C08E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330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B8A5" w14:textId="15404ABB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006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10, -0.001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7EBC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0.018</w:t>
            </w:r>
          </w:p>
        </w:tc>
      </w:tr>
      <w:tr w:rsidR="0074250A" w:rsidRPr="0074250A" w14:paraId="72393437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97B51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CCT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B9AE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0CB2" w14:textId="2BB747E6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150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1.061, 0.762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9CD39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748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2837" w14:textId="7751DBFB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001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03, 0.006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768A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633</w:t>
            </w:r>
          </w:p>
        </w:tc>
      </w:tr>
      <w:tr w:rsidR="0074250A" w:rsidRPr="0074250A" w14:paraId="6A28F56E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2901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BCVA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CB20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F4C1" w14:textId="269EFBD4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393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411, 1.197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B4F0F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338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162B5" w14:textId="19A2DFCB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006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0.001, 0.010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47493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0.010</w:t>
            </w:r>
          </w:p>
        </w:tc>
      </w:tr>
      <w:tr w:rsidR="0074250A" w:rsidRPr="0074250A" w14:paraId="4A8F7BD7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687C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ACD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29A0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0574" w14:textId="6BA5650B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113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413, 0.188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3224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462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1696" w14:textId="7E6B2F28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000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01, 0.002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62F6" w14:textId="77777777" w:rsidR="00821848" w:rsidRPr="0074250A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0.434</w:t>
            </w:r>
          </w:p>
        </w:tc>
      </w:tr>
      <w:tr w:rsidR="0074250A" w:rsidRPr="0074250A" w14:paraId="7E8E9C9E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C656" w14:textId="4ECA9C07" w:rsidR="00821848" w:rsidRPr="0074250A" w:rsidRDefault="00EC0D4F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Number of glaucoma medications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BCC46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65EAB" w14:textId="319F6EE8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1.470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2.267, -0.672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A989F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CB209" w14:textId="360A50EA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011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15, -0.007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D3F7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74250A" w:rsidRPr="0074250A" w14:paraId="0CA95750" w14:textId="77777777" w:rsidTr="0074250A">
        <w:trPr>
          <w:trHeight w:val="317"/>
        </w:trPr>
        <w:tc>
          <w:tcPr>
            <w:tcW w:w="147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5D33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OCT-A quality score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3347B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9BF62" w14:textId="70FAE3CD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843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1.648, -0.038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FDD15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0.040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D303" w14:textId="08F4431C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004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07, 0.000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BE83E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0.028</w:t>
            </w:r>
          </w:p>
        </w:tc>
      </w:tr>
      <w:tr w:rsidR="0074250A" w:rsidRPr="0074250A" w14:paraId="76134530" w14:textId="77777777" w:rsidTr="0074250A">
        <w:trPr>
          <w:trHeight w:val="317"/>
        </w:trPr>
        <w:tc>
          <w:tcPr>
            <w:tcW w:w="21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41CC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PACG vs. Controls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7F872" w14:textId="6641E55C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2.311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4.148, -0.474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2CB03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0.014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AB974" w14:textId="0E32EC75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029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38, -0.021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96D4E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&lt;0.001</w:t>
            </w:r>
          </w:p>
        </w:tc>
      </w:tr>
      <w:tr w:rsidR="0074250A" w:rsidRPr="0074250A" w14:paraId="382943D0" w14:textId="77777777" w:rsidTr="0074250A">
        <w:trPr>
          <w:trHeight w:val="317"/>
        </w:trPr>
        <w:tc>
          <w:tcPr>
            <w:tcW w:w="219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4C4E" w14:textId="77777777" w:rsidR="00821848" w:rsidRPr="0074250A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NTG vs. Controls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54F8A" w14:textId="03219C18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5.331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7.259, -3.403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12F6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&lt;0.001</w:t>
            </w:r>
          </w:p>
        </w:tc>
        <w:tc>
          <w:tcPr>
            <w:tcW w:w="10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3CDC4" w14:textId="70770326" w:rsidR="00821848" w:rsidRPr="0074250A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74250A">
              <w:rPr>
                <w:sz w:val="22"/>
                <w:szCs w:val="22"/>
                <w:lang w:val="en-US" w:eastAsia="zh-CN"/>
              </w:rPr>
              <w:t>-0.033</w:t>
            </w:r>
            <w:r w:rsidR="00B321BE" w:rsidRPr="0074250A">
              <w:rPr>
                <w:sz w:val="22"/>
                <w:szCs w:val="22"/>
                <w:lang w:val="en-US" w:eastAsia="zh-CN"/>
              </w:rPr>
              <w:t xml:space="preserve"> </w:t>
            </w:r>
            <w:r w:rsidRPr="0074250A">
              <w:rPr>
                <w:sz w:val="22"/>
                <w:szCs w:val="22"/>
                <w:lang w:val="en-US" w:eastAsia="zh-CN"/>
              </w:rPr>
              <w:t>(-0.042, -0.023)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9E43" w14:textId="77777777" w:rsidR="00821848" w:rsidRPr="0074250A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74250A">
              <w:rPr>
                <w:b/>
                <w:bCs/>
                <w:sz w:val="22"/>
                <w:szCs w:val="22"/>
                <w:lang w:val="en-US" w:eastAsia="zh-CN"/>
              </w:rPr>
              <w:t>&lt;0.001</w:t>
            </w:r>
          </w:p>
        </w:tc>
      </w:tr>
    </w:tbl>
    <w:p w14:paraId="154D57F4" w14:textId="77777777" w:rsidR="00B321BE" w:rsidRPr="0074250A" w:rsidRDefault="00B321BE" w:rsidP="00821848">
      <w:pPr>
        <w:spacing w:line="276" w:lineRule="auto"/>
        <w:jc w:val="both"/>
        <w:rPr>
          <w:rFonts w:eastAsia="DengXian"/>
          <w:bCs/>
          <w:sz w:val="22"/>
          <w:szCs w:val="22"/>
        </w:rPr>
      </w:pPr>
    </w:p>
    <w:p w14:paraId="221B4361" w14:textId="32BA9D36" w:rsidR="00821848" w:rsidRPr="008E3A97" w:rsidRDefault="00821848" w:rsidP="008E3A97">
      <w:pPr>
        <w:spacing w:line="276" w:lineRule="auto"/>
        <w:jc w:val="both"/>
        <w:rPr>
          <w:rFonts w:eastAsia="DengXian"/>
          <w:bCs/>
        </w:rPr>
      </w:pPr>
      <w:r w:rsidRPr="0074250A">
        <w:rPr>
          <w:rFonts w:eastAsia="DengXian"/>
          <w:bCs/>
        </w:rPr>
        <w:t>SE = spherical equivalent; AL = axial length; IOP = intraocular pressure; CCT = central corneal thickness; BCVA = best-corrected visual acuity; ACD = anterior chamber depth; PACG = primary angle closure glaucoma; NTG = normal tension glaucoma.</w:t>
      </w:r>
      <w:r w:rsidR="008E3A97">
        <w:rPr>
          <w:rFonts w:eastAsia="DengXian"/>
          <w:bCs/>
        </w:rPr>
        <w:t xml:space="preserve"> </w:t>
      </w:r>
      <w:proofErr w:type="spellStart"/>
      <w:r w:rsidR="008E3A97" w:rsidRPr="008E3A97">
        <w:rPr>
          <w:rFonts w:eastAsia="DengXian"/>
          <w:bCs/>
        </w:rPr>
        <w:t>cpVD</w:t>
      </w:r>
      <w:proofErr w:type="spellEnd"/>
      <w:r w:rsidR="008E3A97" w:rsidRPr="008E3A97">
        <w:rPr>
          <w:rFonts w:eastAsia="DengXian"/>
          <w:bCs/>
        </w:rPr>
        <w:t xml:space="preserve"> = </w:t>
      </w:r>
      <w:proofErr w:type="spellStart"/>
      <w:r w:rsidR="008E3A97" w:rsidRPr="008E3A97">
        <w:rPr>
          <w:rFonts w:eastAsia="DengXian"/>
          <w:bCs/>
        </w:rPr>
        <w:t>circumpapillary</w:t>
      </w:r>
      <w:proofErr w:type="spellEnd"/>
      <w:r w:rsidR="008E3A97" w:rsidRPr="008E3A97">
        <w:rPr>
          <w:rFonts w:eastAsia="DengXian"/>
          <w:bCs/>
        </w:rPr>
        <w:t xml:space="preserve"> vessel density; </w:t>
      </w:r>
      <w:proofErr w:type="spellStart"/>
      <w:r w:rsidR="008E3A97" w:rsidRPr="008E3A97">
        <w:rPr>
          <w:rFonts w:eastAsia="DengXian"/>
          <w:bCs/>
        </w:rPr>
        <w:t>cpFD</w:t>
      </w:r>
      <w:proofErr w:type="spellEnd"/>
      <w:r w:rsidR="008E3A97" w:rsidRPr="008E3A97">
        <w:rPr>
          <w:rFonts w:eastAsia="DengXian"/>
          <w:bCs/>
        </w:rPr>
        <w:t xml:space="preserve"> = </w:t>
      </w:r>
      <w:proofErr w:type="spellStart"/>
      <w:r w:rsidR="008E3A97" w:rsidRPr="008E3A97">
        <w:rPr>
          <w:rFonts w:eastAsia="DengXian"/>
          <w:bCs/>
        </w:rPr>
        <w:t>circumpapillary</w:t>
      </w:r>
      <w:proofErr w:type="spellEnd"/>
      <w:r w:rsidR="008E3A97" w:rsidRPr="008E3A97">
        <w:rPr>
          <w:rFonts w:eastAsia="DengXian"/>
          <w:bCs/>
        </w:rPr>
        <w:t xml:space="preserve"> fractal dimension.</w:t>
      </w:r>
    </w:p>
    <w:p w14:paraId="5154AE40" w14:textId="0AF4984A" w:rsidR="00821848" w:rsidRPr="0074250A" w:rsidRDefault="00821848">
      <w:pPr>
        <w:rPr>
          <w:rFonts w:eastAsiaTheme="minorEastAsia"/>
          <w:sz w:val="22"/>
          <w:szCs w:val="22"/>
        </w:rPr>
      </w:pPr>
    </w:p>
    <w:p w14:paraId="74732B88" w14:textId="20C0B946" w:rsidR="00B321BE" w:rsidRPr="0074250A" w:rsidRDefault="00B321BE">
      <w:pPr>
        <w:rPr>
          <w:rFonts w:eastAsiaTheme="minorEastAsia"/>
          <w:sz w:val="22"/>
          <w:szCs w:val="22"/>
        </w:rPr>
      </w:pPr>
      <w:r w:rsidRPr="0074250A">
        <w:rPr>
          <w:rFonts w:eastAsiaTheme="minorEastAsia"/>
          <w:sz w:val="22"/>
          <w:szCs w:val="22"/>
        </w:rPr>
        <w:br w:type="page"/>
      </w:r>
    </w:p>
    <w:p w14:paraId="073D3C1A" w14:textId="23380CFE" w:rsidR="00821848" w:rsidRPr="009E74B5" w:rsidRDefault="00821848" w:rsidP="00821848">
      <w:pPr>
        <w:spacing w:line="276" w:lineRule="auto"/>
        <w:jc w:val="both"/>
        <w:rPr>
          <w:rFonts w:eastAsia="DengXian"/>
          <w:bCs/>
          <w:lang w:val="en-US"/>
        </w:rPr>
      </w:pPr>
      <w:r w:rsidRPr="009E74B5">
        <w:rPr>
          <w:rFonts w:eastAsia="DengXian"/>
          <w:b/>
          <w:bCs/>
          <w:lang w:val="en-US"/>
        </w:rPr>
        <w:t>Supplementary</w:t>
      </w:r>
      <w:r w:rsidRPr="009E74B5">
        <w:rPr>
          <w:rFonts w:eastAsia="DengXian"/>
          <w:bCs/>
          <w:lang w:val="en-US"/>
        </w:rPr>
        <w:t xml:space="preserve"> </w:t>
      </w:r>
      <w:r w:rsidRPr="009E74B5">
        <w:rPr>
          <w:rFonts w:eastAsia="DengXian"/>
          <w:b/>
          <w:bCs/>
          <w:lang w:val="en-US"/>
        </w:rPr>
        <w:t>Table 4</w:t>
      </w:r>
      <w:r w:rsidRPr="009E74B5">
        <w:rPr>
          <w:rFonts w:eastAsia="DengXian"/>
          <w:bCs/>
          <w:lang w:val="en-US"/>
        </w:rPr>
        <w:t xml:space="preserve">. Multivariable regression of variables with </w:t>
      </w:r>
      <w:proofErr w:type="spellStart"/>
      <w:r w:rsidRPr="009E74B5">
        <w:rPr>
          <w:rFonts w:eastAsia="DengXian"/>
          <w:bCs/>
          <w:lang w:val="en-US"/>
        </w:rPr>
        <w:t>cpVD</w:t>
      </w:r>
      <w:proofErr w:type="spellEnd"/>
      <w:r w:rsidRPr="009E74B5">
        <w:rPr>
          <w:rFonts w:eastAsia="DengXian"/>
          <w:bCs/>
          <w:lang w:val="en-US"/>
        </w:rPr>
        <w:t xml:space="preserve"> and </w:t>
      </w:r>
      <w:proofErr w:type="spellStart"/>
      <w:r w:rsidRPr="009E74B5">
        <w:rPr>
          <w:rFonts w:eastAsia="DengXian"/>
          <w:bCs/>
          <w:lang w:val="en-US"/>
        </w:rPr>
        <w:t>cpFD</w:t>
      </w:r>
      <w:proofErr w:type="spellEnd"/>
      <w:r w:rsidR="0074250A" w:rsidRPr="009E74B5">
        <w:rPr>
          <w:rFonts w:eastAsia="DengXian"/>
          <w:bCs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05"/>
        <w:gridCol w:w="2023"/>
        <w:gridCol w:w="2798"/>
        <w:gridCol w:w="1113"/>
        <w:gridCol w:w="2798"/>
        <w:gridCol w:w="1113"/>
      </w:tblGrid>
      <w:tr w:rsidR="009E74B5" w:rsidRPr="009E74B5" w14:paraId="5E9FF442" w14:textId="77777777" w:rsidTr="0074250A">
        <w:trPr>
          <w:trHeight w:val="300"/>
        </w:trPr>
        <w:tc>
          <w:tcPr>
            <w:tcW w:w="1471" w:type="pct"/>
            <w:vMerge w:val="restart"/>
            <w:shd w:val="clear" w:color="auto" w:fill="auto"/>
            <w:noWrap/>
            <w:vAlign w:val="bottom"/>
            <w:hideMark/>
          </w:tcPr>
          <w:p w14:paraId="1AB83C59" w14:textId="77777777" w:rsidR="0027220F" w:rsidRPr="009E74B5" w:rsidRDefault="0027220F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 </w:t>
            </w:r>
          </w:p>
          <w:p w14:paraId="533777E1" w14:textId="28EFE9D1" w:rsidR="0027220F" w:rsidRPr="009E74B5" w:rsidRDefault="0027220F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Variables</w:t>
            </w:r>
          </w:p>
        </w:tc>
        <w:tc>
          <w:tcPr>
            <w:tcW w:w="725" w:type="pct"/>
            <w:vMerge w:val="restart"/>
            <w:shd w:val="clear" w:color="auto" w:fill="auto"/>
            <w:noWrap/>
            <w:vAlign w:val="bottom"/>
            <w:hideMark/>
          </w:tcPr>
          <w:p w14:paraId="68459C79" w14:textId="77777777" w:rsidR="0027220F" w:rsidRPr="009E74B5" w:rsidRDefault="0027220F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 </w:t>
            </w:r>
          </w:p>
          <w:p w14:paraId="11FEC2B1" w14:textId="5190C0D2" w:rsidR="0027220F" w:rsidRPr="009E74B5" w:rsidRDefault="0027220F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 </w:t>
            </w:r>
          </w:p>
        </w:tc>
        <w:tc>
          <w:tcPr>
            <w:tcW w:w="1402" w:type="pct"/>
            <w:gridSpan w:val="2"/>
            <w:shd w:val="clear" w:color="auto" w:fill="auto"/>
            <w:noWrap/>
            <w:vAlign w:val="bottom"/>
            <w:hideMark/>
          </w:tcPr>
          <w:p w14:paraId="3E09D783" w14:textId="168EA37E" w:rsidR="0027220F" w:rsidRPr="009E74B5" w:rsidRDefault="0027220F" w:rsidP="0074250A">
            <w:pPr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cpVD</w:t>
            </w:r>
            <w:proofErr w:type="spellEnd"/>
          </w:p>
        </w:tc>
        <w:tc>
          <w:tcPr>
            <w:tcW w:w="1402" w:type="pct"/>
            <w:gridSpan w:val="2"/>
            <w:shd w:val="clear" w:color="auto" w:fill="auto"/>
            <w:noWrap/>
            <w:vAlign w:val="bottom"/>
            <w:hideMark/>
          </w:tcPr>
          <w:p w14:paraId="273CB2B1" w14:textId="206A2CD4" w:rsidR="0027220F" w:rsidRPr="009E74B5" w:rsidRDefault="0027220F" w:rsidP="0074250A">
            <w:pPr>
              <w:jc w:val="center"/>
              <w:rPr>
                <w:sz w:val="22"/>
                <w:szCs w:val="22"/>
                <w:lang w:val="en-US" w:eastAsia="zh-CN"/>
              </w:rPr>
            </w:pPr>
            <w:proofErr w:type="spellStart"/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cpFD</w:t>
            </w:r>
            <w:proofErr w:type="spellEnd"/>
          </w:p>
        </w:tc>
      </w:tr>
      <w:tr w:rsidR="009E74B5" w:rsidRPr="009E74B5" w14:paraId="269A2AA7" w14:textId="77777777" w:rsidTr="0074250A">
        <w:trPr>
          <w:trHeight w:val="300"/>
        </w:trPr>
        <w:tc>
          <w:tcPr>
            <w:tcW w:w="1471" w:type="pct"/>
            <w:vMerge/>
            <w:shd w:val="clear" w:color="auto" w:fill="auto"/>
            <w:noWrap/>
            <w:vAlign w:val="center"/>
            <w:hideMark/>
          </w:tcPr>
          <w:p w14:paraId="396A7E84" w14:textId="2F098175" w:rsidR="0027220F" w:rsidRPr="009E74B5" w:rsidRDefault="0027220F" w:rsidP="00821848">
            <w:pPr>
              <w:rPr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725" w:type="pct"/>
            <w:vMerge/>
            <w:shd w:val="clear" w:color="auto" w:fill="auto"/>
            <w:noWrap/>
            <w:vAlign w:val="center"/>
            <w:hideMark/>
          </w:tcPr>
          <w:p w14:paraId="45844F11" w14:textId="574E0C95" w:rsidR="0027220F" w:rsidRPr="009E74B5" w:rsidRDefault="0027220F" w:rsidP="00821848">
            <w:pPr>
              <w:rPr>
                <w:b/>
                <w:bCs/>
                <w:sz w:val="22"/>
                <w:szCs w:val="22"/>
                <w:lang w:val="en-US" w:eastAsia="zh-CN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FDA1318" w14:textId="77777777" w:rsidR="0027220F" w:rsidRPr="009E74B5" w:rsidRDefault="0027220F" w:rsidP="0074250A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β (95% CI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C1B6A57" w14:textId="77777777" w:rsidR="0027220F" w:rsidRPr="009E74B5" w:rsidRDefault="0027220F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 xml:space="preserve"> valu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2CB77B9" w14:textId="77777777" w:rsidR="0027220F" w:rsidRPr="009E74B5" w:rsidRDefault="0027220F" w:rsidP="0074250A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β (95% CI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2BCF89C" w14:textId="77777777" w:rsidR="0027220F" w:rsidRPr="009E74B5" w:rsidRDefault="0027220F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 xml:space="preserve"> value</w:t>
            </w:r>
          </w:p>
        </w:tc>
      </w:tr>
      <w:tr w:rsidR="009E74B5" w:rsidRPr="009E74B5" w14:paraId="6343BA8D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74483FC7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2C39C53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6D5B533" w14:textId="0B11AF30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0.270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1.187, 0.646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F9524FE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563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E1C1A2A" w14:textId="4AAA4430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0.003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007, 0.001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724A110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176</w:t>
            </w:r>
          </w:p>
        </w:tc>
      </w:tr>
      <w:tr w:rsidR="009E74B5" w:rsidRPr="009E74B5" w14:paraId="39973CE8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3858A7F6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Gender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C30620F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proofErr w:type="gramStart"/>
            <w:r w:rsidRPr="009E74B5">
              <w:rPr>
                <w:sz w:val="22"/>
                <w:szCs w:val="22"/>
                <w:lang w:val="en-US" w:eastAsia="zh-CN"/>
              </w:rPr>
              <w:t>Female :</w:t>
            </w:r>
            <w:proofErr w:type="gramEnd"/>
            <w:r w:rsidRPr="009E74B5">
              <w:rPr>
                <w:sz w:val="22"/>
                <w:szCs w:val="22"/>
                <w:lang w:val="en-US" w:eastAsia="zh-CN"/>
              </w:rPr>
              <w:t xml:space="preserve"> Mal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250F5B5" w14:textId="74A53882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1.013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902, 2.927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6EEEE3B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300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427F4642" w14:textId="503BDD59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005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004, 0.013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7B72F1D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315</w:t>
            </w:r>
          </w:p>
        </w:tc>
      </w:tr>
      <w:tr w:rsidR="009E74B5" w:rsidRPr="009E74B5" w14:paraId="30934309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7A087428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AL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315D279B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0BE8160" w14:textId="0580471B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0.395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1.413, 0.622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57762673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446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FD909D8" w14:textId="5F92E436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006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0.001, 0.012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345B6089" w14:textId="77777777" w:rsidR="00821848" w:rsidRPr="009E74B5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0.026</w:t>
            </w:r>
          </w:p>
        </w:tc>
      </w:tr>
      <w:tr w:rsidR="009E74B5" w:rsidRPr="009E74B5" w14:paraId="4E3FD99E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1C7F6CE4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IOP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F811847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27629F12" w14:textId="077F2D5E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093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754, 0.939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D7D39CD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830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FFA5C85" w14:textId="49A14A7E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0.004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009, 0.001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2BC5619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095</w:t>
            </w:r>
          </w:p>
        </w:tc>
      </w:tr>
      <w:tr w:rsidR="009E74B5" w:rsidRPr="009E74B5" w14:paraId="2198432D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028C68C1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BCVA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5F9B6C3C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40A19A9" w14:textId="0E2C4D4F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0.275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1.336, 0.785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2871E6B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611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D38223F" w14:textId="72ECF3D7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001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005, 0.007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D86A5ED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692</w:t>
            </w:r>
          </w:p>
        </w:tc>
      </w:tr>
      <w:tr w:rsidR="009E74B5" w:rsidRPr="009E74B5" w14:paraId="12517199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6955D329" w14:textId="36B7A4E3" w:rsidR="00821848" w:rsidRPr="009E74B5" w:rsidRDefault="00551E02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Number of glaucoma medications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C92C67B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1ACB3BB5" w14:textId="3F9D4B26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1.183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2.137, -0.228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1BE40E3" w14:textId="77777777" w:rsidR="00821848" w:rsidRPr="009E74B5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0.015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B2DAA2A" w14:textId="155F143D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0.005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010, -0.001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1E6121C" w14:textId="77777777" w:rsidR="00821848" w:rsidRPr="009E74B5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0.019</w:t>
            </w:r>
          </w:p>
        </w:tc>
      </w:tr>
      <w:tr w:rsidR="009E74B5" w:rsidRPr="009E74B5" w14:paraId="23C2049D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597FC19D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OCT-A quality score</w:t>
            </w:r>
          </w:p>
        </w:tc>
        <w:tc>
          <w:tcPr>
            <w:tcW w:w="725" w:type="pct"/>
            <w:shd w:val="clear" w:color="auto" w:fill="auto"/>
            <w:noWrap/>
            <w:vAlign w:val="bottom"/>
            <w:hideMark/>
          </w:tcPr>
          <w:p w14:paraId="1533855F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Per SD increase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CD21ED0" w14:textId="50573712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011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798, 0.820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03F50555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978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2F089E9" w14:textId="3D5F2750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002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004, 0.009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0E7B2C6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451</w:t>
            </w:r>
          </w:p>
        </w:tc>
      </w:tr>
      <w:tr w:rsidR="009E74B5" w:rsidRPr="009E74B5" w14:paraId="06986567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6537B4BA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PACG vs. Controls</w:t>
            </w:r>
          </w:p>
        </w:tc>
        <w:tc>
          <w:tcPr>
            <w:tcW w:w="725" w:type="pct"/>
            <w:shd w:val="clear" w:color="auto" w:fill="auto"/>
            <w:vAlign w:val="bottom"/>
          </w:tcPr>
          <w:p w14:paraId="251D3E88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5C50FCFD" w14:textId="7DE7BBCB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2.740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5.574, 0.093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2A06505A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058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301D39C0" w14:textId="3180026D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0.010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022, 0.003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6C3D4BF8" w14:textId="77777777" w:rsidR="00821848" w:rsidRPr="009E74B5" w:rsidRDefault="00821848" w:rsidP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0.124</w:t>
            </w:r>
          </w:p>
        </w:tc>
      </w:tr>
      <w:tr w:rsidR="009E74B5" w:rsidRPr="009E74B5" w14:paraId="23568C24" w14:textId="77777777" w:rsidTr="0074250A">
        <w:trPr>
          <w:trHeight w:val="300"/>
        </w:trPr>
        <w:tc>
          <w:tcPr>
            <w:tcW w:w="1471" w:type="pct"/>
            <w:shd w:val="clear" w:color="auto" w:fill="auto"/>
            <w:noWrap/>
            <w:vAlign w:val="bottom"/>
            <w:hideMark/>
          </w:tcPr>
          <w:p w14:paraId="1F76E115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NTG vs. Controls</w:t>
            </w:r>
          </w:p>
        </w:tc>
        <w:tc>
          <w:tcPr>
            <w:tcW w:w="725" w:type="pct"/>
            <w:shd w:val="clear" w:color="auto" w:fill="auto"/>
            <w:vAlign w:val="bottom"/>
          </w:tcPr>
          <w:p w14:paraId="2EA5B31A" w14:textId="77777777" w:rsidR="00821848" w:rsidRPr="009E74B5" w:rsidRDefault="00821848" w:rsidP="00821848">
            <w:pPr>
              <w:rPr>
                <w:sz w:val="22"/>
                <w:szCs w:val="22"/>
                <w:lang w:val="en-US" w:eastAsia="zh-CN"/>
              </w:rPr>
            </w:pP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6F406AC2" w14:textId="06676E2E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4.074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6.383, -1.765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154C809A" w14:textId="77777777" w:rsidR="00821848" w:rsidRPr="009E74B5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0.001</w:t>
            </w:r>
          </w:p>
        </w:tc>
        <w:tc>
          <w:tcPr>
            <w:tcW w:w="1003" w:type="pct"/>
            <w:shd w:val="clear" w:color="auto" w:fill="auto"/>
            <w:noWrap/>
            <w:vAlign w:val="bottom"/>
            <w:hideMark/>
          </w:tcPr>
          <w:p w14:paraId="7AD7C4A9" w14:textId="643AB998" w:rsidR="00821848" w:rsidRPr="009E74B5" w:rsidRDefault="00821848">
            <w:pPr>
              <w:jc w:val="center"/>
              <w:rPr>
                <w:sz w:val="22"/>
                <w:szCs w:val="22"/>
                <w:lang w:val="en-US" w:eastAsia="zh-CN"/>
              </w:rPr>
            </w:pPr>
            <w:r w:rsidRPr="009E74B5">
              <w:rPr>
                <w:sz w:val="22"/>
                <w:szCs w:val="22"/>
                <w:lang w:val="en-US" w:eastAsia="zh-CN"/>
              </w:rPr>
              <w:t>-0.030</w:t>
            </w:r>
            <w:r w:rsidR="003D7D1E" w:rsidRPr="009E74B5">
              <w:rPr>
                <w:sz w:val="22"/>
                <w:szCs w:val="22"/>
                <w:lang w:val="en-US" w:eastAsia="zh-CN"/>
              </w:rPr>
              <w:t xml:space="preserve"> </w:t>
            </w:r>
            <w:r w:rsidRPr="009E74B5">
              <w:rPr>
                <w:sz w:val="22"/>
                <w:szCs w:val="22"/>
                <w:lang w:val="en-US" w:eastAsia="zh-CN"/>
              </w:rPr>
              <w:t>(-0.042, -0.018)</w:t>
            </w:r>
          </w:p>
        </w:tc>
        <w:tc>
          <w:tcPr>
            <w:tcW w:w="399" w:type="pct"/>
            <w:shd w:val="clear" w:color="auto" w:fill="auto"/>
            <w:noWrap/>
            <w:vAlign w:val="bottom"/>
            <w:hideMark/>
          </w:tcPr>
          <w:p w14:paraId="42A0868C" w14:textId="77777777" w:rsidR="00821848" w:rsidRPr="009E74B5" w:rsidRDefault="00821848" w:rsidP="00821848">
            <w:pPr>
              <w:jc w:val="center"/>
              <w:rPr>
                <w:b/>
                <w:bCs/>
                <w:sz w:val="22"/>
                <w:szCs w:val="22"/>
                <w:lang w:val="en-US" w:eastAsia="zh-CN"/>
              </w:rPr>
            </w:pPr>
            <w:r w:rsidRPr="009E74B5">
              <w:rPr>
                <w:b/>
                <w:bCs/>
                <w:sz w:val="22"/>
                <w:szCs w:val="22"/>
                <w:lang w:val="en-US" w:eastAsia="zh-CN"/>
              </w:rPr>
              <w:t>&lt;0.001</w:t>
            </w:r>
          </w:p>
        </w:tc>
      </w:tr>
    </w:tbl>
    <w:p w14:paraId="3C030AB7" w14:textId="07786A40" w:rsidR="00821848" w:rsidRPr="009E74B5" w:rsidRDefault="00821848" w:rsidP="0074250A">
      <w:pPr>
        <w:spacing w:line="276" w:lineRule="auto"/>
        <w:jc w:val="both"/>
        <w:rPr>
          <w:rFonts w:eastAsia="DengXian"/>
          <w:bCs/>
        </w:rPr>
      </w:pPr>
      <w:r w:rsidRPr="009E74B5">
        <w:rPr>
          <w:rFonts w:eastAsia="DengXian"/>
          <w:bCs/>
        </w:rPr>
        <w:t>AL = axial length; IOP = intraocular pressure; BCVA = best-corrected visual acuity; PACG = primary angle closure glaucoma; NTG = normal tension glaucoma.</w:t>
      </w:r>
    </w:p>
    <w:sectPr w:rsidR="00821848" w:rsidRPr="009E74B5" w:rsidSect="00EB054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FA04C2" w14:textId="77777777" w:rsidR="005836F9" w:rsidRDefault="005836F9" w:rsidP="003E319D">
      <w:r>
        <w:separator/>
      </w:r>
    </w:p>
  </w:endnote>
  <w:endnote w:type="continuationSeparator" w:id="0">
    <w:p w14:paraId="10821CB7" w14:textId="77777777" w:rsidR="005836F9" w:rsidRDefault="005836F9" w:rsidP="003E31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91A88" w14:textId="77777777" w:rsidR="005836F9" w:rsidRDefault="005836F9" w:rsidP="003E319D">
      <w:r>
        <w:separator/>
      </w:r>
    </w:p>
  </w:footnote>
  <w:footnote w:type="continuationSeparator" w:id="0">
    <w:p w14:paraId="2B3A7ADB" w14:textId="77777777" w:rsidR="005836F9" w:rsidRDefault="005836F9" w:rsidP="003E31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251"/>
    <w:rsid w:val="00001378"/>
    <w:rsid w:val="00002A20"/>
    <w:rsid w:val="00003295"/>
    <w:rsid w:val="00011A4E"/>
    <w:rsid w:val="00012791"/>
    <w:rsid w:val="00017031"/>
    <w:rsid w:val="000171DC"/>
    <w:rsid w:val="0002260F"/>
    <w:rsid w:val="00026125"/>
    <w:rsid w:val="000263C9"/>
    <w:rsid w:val="000378D8"/>
    <w:rsid w:val="00076DA9"/>
    <w:rsid w:val="00080A17"/>
    <w:rsid w:val="00082668"/>
    <w:rsid w:val="000912B2"/>
    <w:rsid w:val="0009205B"/>
    <w:rsid w:val="000A6F90"/>
    <w:rsid w:val="000C6717"/>
    <w:rsid w:val="000D5D29"/>
    <w:rsid w:val="000E6D89"/>
    <w:rsid w:val="000E726D"/>
    <w:rsid w:val="000E73F2"/>
    <w:rsid w:val="000F4D85"/>
    <w:rsid w:val="001005B1"/>
    <w:rsid w:val="00113EC6"/>
    <w:rsid w:val="001142AA"/>
    <w:rsid w:val="001213D5"/>
    <w:rsid w:val="00133224"/>
    <w:rsid w:val="00142382"/>
    <w:rsid w:val="0014411B"/>
    <w:rsid w:val="001505C8"/>
    <w:rsid w:val="00156A0D"/>
    <w:rsid w:val="00161931"/>
    <w:rsid w:val="001635A2"/>
    <w:rsid w:val="00164AAB"/>
    <w:rsid w:val="001653AE"/>
    <w:rsid w:val="0017157C"/>
    <w:rsid w:val="00180225"/>
    <w:rsid w:val="001809FE"/>
    <w:rsid w:val="00182CDA"/>
    <w:rsid w:val="00183B06"/>
    <w:rsid w:val="00184C66"/>
    <w:rsid w:val="001A267E"/>
    <w:rsid w:val="001A4322"/>
    <w:rsid w:val="001C0730"/>
    <w:rsid w:val="001D551D"/>
    <w:rsid w:val="001E5B01"/>
    <w:rsid w:val="001F0DC5"/>
    <w:rsid w:val="001F221A"/>
    <w:rsid w:val="001F41BF"/>
    <w:rsid w:val="00210CDC"/>
    <w:rsid w:val="00235054"/>
    <w:rsid w:val="002351C3"/>
    <w:rsid w:val="0024477C"/>
    <w:rsid w:val="0024715E"/>
    <w:rsid w:val="002527D1"/>
    <w:rsid w:val="00254F0A"/>
    <w:rsid w:val="0025791A"/>
    <w:rsid w:val="00262B90"/>
    <w:rsid w:val="0027220F"/>
    <w:rsid w:val="002741E5"/>
    <w:rsid w:val="00277821"/>
    <w:rsid w:val="00287871"/>
    <w:rsid w:val="00287F99"/>
    <w:rsid w:val="002922A3"/>
    <w:rsid w:val="00294B8B"/>
    <w:rsid w:val="002A0190"/>
    <w:rsid w:val="002A58C9"/>
    <w:rsid w:val="002A7860"/>
    <w:rsid w:val="002B5AD8"/>
    <w:rsid w:val="002B616C"/>
    <w:rsid w:val="002C1B99"/>
    <w:rsid w:val="002D472D"/>
    <w:rsid w:val="002D7A36"/>
    <w:rsid w:val="002E03AC"/>
    <w:rsid w:val="002E44E3"/>
    <w:rsid w:val="002E57CF"/>
    <w:rsid w:val="002E7D86"/>
    <w:rsid w:val="00300AC8"/>
    <w:rsid w:val="003027DD"/>
    <w:rsid w:val="00304B93"/>
    <w:rsid w:val="0031109D"/>
    <w:rsid w:val="003157FE"/>
    <w:rsid w:val="003226E8"/>
    <w:rsid w:val="00323205"/>
    <w:rsid w:val="00324109"/>
    <w:rsid w:val="003277B8"/>
    <w:rsid w:val="0032790C"/>
    <w:rsid w:val="00336F8B"/>
    <w:rsid w:val="00343C1C"/>
    <w:rsid w:val="00344A1A"/>
    <w:rsid w:val="00352A96"/>
    <w:rsid w:val="00355C85"/>
    <w:rsid w:val="0036744D"/>
    <w:rsid w:val="00367BD0"/>
    <w:rsid w:val="00385E73"/>
    <w:rsid w:val="003902E5"/>
    <w:rsid w:val="003A23B3"/>
    <w:rsid w:val="003A2F76"/>
    <w:rsid w:val="003A7674"/>
    <w:rsid w:val="003C6078"/>
    <w:rsid w:val="003D0FBF"/>
    <w:rsid w:val="003D6DF8"/>
    <w:rsid w:val="003D7D1E"/>
    <w:rsid w:val="003E1D1A"/>
    <w:rsid w:val="003E319D"/>
    <w:rsid w:val="003F2C21"/>
    <w:rsid w:val="00401AFA"/>
    <w:rsid w:val="00413287"/>
    <w:rsid w:val="00415F2A"/>
    <w:rsid w:val="004219C2"/>
    <w:rsid w:val="0044725F"/>
    <w:rsid w:val="004631A3"/>
    <w:rsid w:val="00476C02"/>
    <w:rsid w:val="004904A1"/>
    <w:rsid w:val="00493B98"/>
    <w:rsid w:val="004A6673"/>
    <w:rsid w:val="004A77F6"/>
    <w:rsid w:val="004A7D58"/>
    <w:rsid w:val="004B1BC4"/>
    <w:rsid w:val="004D1D71"/>
    <w:rsid w:val="004D2182"/>
    <w:rsid w:val="004D5F43"/>
    <w:rsid w:val="004E31DC"/>
    <w:rsid w:val="004F50A9"/>
    <w:rsid w:val="00514DA1"/>
    <w:rsid w:val="005204A3"/>
    <w:rsid w:val="00524629"/>
    <w:rsid w:val="00530C8A"/>
    <w:rsid w:val="0055116A"/>
    <w:rsid w:val="00551E02"/>
    <w:rsid w:val="00556C06"/>
    <w:rsid w:val="00556E20"/>
    <w:rsid w:val="00580699"/>
    <w:rsid w:val="005836F9"/>
    <w:rsid w:val="00586552"/>
    <w:rsid w:val="00592F65"/>
    <w:rsid w:val="00594A61"/>
    <w:rsid w:val="005956C9"/>
    <w:rsid w:val="005977D3"/>
    <w:rsid w:val="005A1D4D"/>
    <w:rsid w:val="005B3F8A"/>
    <w:rsid w:val="005B459C"/>
    <w:rsid w:val="005C0A60"/>
    <w:rsid w:val="005C1098"/>
    <w:rsid w:val="005C1EA4"/>
    <w:rsid w:val="005C2031"/>
    <w:rsid w:val="005C28B8"/>
    <w:rsid w:val="005C7FEB"/>
    <w:rsid w:val="005E08BE"/>
    <w:rsid w:val="005E296D"/>
    <w:rsid w:val="005E7A6E"/>
    <w:rsid w:val="005F641E"/>
    <w:rsid w:val="005F6788"/>
    <w:rsid w:val="00602B2B"/>
    <w:rsid w:val="006079A2"/>
    <w:rsid w:val="006262A8"/>
    <w:rsid w:val="00631298"/>
    <w:rsid w:val="0063416B"/>
    <w:rsid w:val="00635E24"/>
    <w:rsid w:val="00641CA9"/>
    <w:rsid w:val="00642497"/>
    <w:rsid w:val="006615B4"/>
    <w:rsid w:val="00673E7B"/>
    <w:rsid w:val="00674870"/>
    <w:rsid w:val="00674915"/>
    <w:rsid w:val="00677110"/>
    <w:rsid w:val="00677D12"/>
    <w:rsid w:val="0068732D"/>
    <w:rsid w:val="00690BA4"/>
    <w:rsid w:val="00691D0A"/>
    <w:rsid w:val="00695FB4"/>
    <w:rsid w:val="006A6FC6"/>
    <w:rsid w:val="006D4D65"/>
    <w:rsid w:val="006E0B95"/>
    <w:rsid w:val="006E73D0"/>
    <w:rsid w:val="006F08F8"/>
    <w:rsid w:val="007124B9"/>
    <w:rsid w:val="00716411"/>
    <w:rsid w:val="0074250A"/>
    <w:rsid w:val="00745141"/>
    <w:rsid w:val="007503AC"/>
    <w:rsid w:val="007624E5"/>
    <w:rsid w:val="00766EE0"/>
    <w:rsid w:val="00770301"/>
    <w:rsid w:val="0079329A"/>
    <w:rsid w:val="007A033D"/>
    <w:rsid w:val="007A34F1"/>
    <w:rsid w:val="007A58D2"/>
    <w:rsid w:val="007A7A5E"/>
    <w:rsid w:val="007B0FD3"/>
    <w:rsid w:val="007D2594"/>
    <w:rsid w:val="007D2E03"/>
    <w:rsid w:val="007F142F"/>
    <w:rsid w:val="007F3EF0"/>
    <w:rsid w:val="007F511C"/>
    <w:rsid w:val="00810F98"/>
    <w:rsid w:val="00821848"/>
    <w:rsid w:val="00840954"/>
    <w:rsid w:val="008550F7"/>
    <w:rsid w:val="008551F7"/>
    <w:rsid w:val="0086261D"/>
    <w:rsid w:val="00870ED8"/>
    <w:rsid w:val="008752EF"/>
    <w:rsid w:val="008872B1"/>
    <w:rsid w:val="008A155E"/>
    <w:rsid w:val="008A3E50"/>
    <w:rsid w:val="008A573E"/>
    <w:rsid w:val="008D4370"/>
    <w:rsid w:val="008E02BF"/>
    <w:rsid w:val="008E3A97"/>
    <w:rsid w:val="008E6DB6"/>
    <w:rsid w:val="008F48A3"/>
    <w:rsid w:val="008F7A14"/>
    <w:rsid w:val="009036FF"/>
    <w:rsid w:val="00904B78"/>
    <w:rsid w:val="009120BB"/>
    <w:rsid w:val="00922E42"/>
    <w:rsid w:val="0092421B"/>
    <w:rsid w:val="009473FD"/>
    <w:rsid w:val="0094776A"/>
    <w:rsid w:val="00947A73"/>
    <w:rsid w:val="00955E7B"/>
    <w:rsid w:val="00963D56"/>
    <w:rsid w:val="00963ED6"/>
    <w:rsid w:val="00970BFD"/>
    <w:rsid w:val="00971FD5"/>
    <w:rsid w:val="0097225E"/>
    <w:rsid w:val="00973EE2"/>
    <w:rsid w:val="00976F6E"/>
    <w:rsid w:val="00977CB7"/>
    <w:rsid w:val="00977D4C"/>
    <w:rsid w:val="00983FC9"/>
    <w:rsid w:val="00992B65"/>
    <w:rsid w:val="00996C53"/>
    <w:rsid w:val="009A0E0F"/>
    <w:rsid w:val="009A4ED0"/>
    <w:rsid w:val="009C1047"/>
    <w:rsid w:val="009D211D"/>
    <w:rsid w:val="009D26E5"/>
    <w:rsid w:val="009D306D"/>
    <w:rsid w:val="009E5B76"/>
    <w:rsid w:val="009E74B5"/>
    <w:rsid w:val="009F232E"/>
    <w:rsid w:val="00A03BD4"/>
    <w:rsid w:val="00A05A91"/>
    <w:rsid w:val="00A15761"/>
    <w:rsid w:val="00A23733"/>
    <w:rsid w:val="00A30B19"/>
    <w:rsid w:val="00A41F1B"/>
    <w:rsid w:val="00A44754"/>
    <w:rsid w:val="00A45253"/>
    <w:rsid w:val="00A6348C"/>
    <w:rsid w:val="00A66D8C"/>
    <w:rsid w:val="00A77988"/>
    <w:rsid w:val="00A92591"/>
    <w:rsid w:val="00A96F28"/>
    <w:rsid w:val="00A974DB"/>
    <w:rsid w:val="00AA6D8D"/>
    <w:rsid w:val="00AB4723"/>
    <w:rsid w:val="00AC641B"/>
    <w:rsid w:val="00AC71F5"/>
    <w:rsid w:val="00AD0482"/>
    <w:rsid w:val="00AD2648"/>
    <w:rsid w:val="00AD64E0"/>
    <w:rsid w:val="00AD7689"/>
    <w:rsid w:val="00AF6112"/>
    <w:rsid w:val="00AF69FE"/>
    <w:rsid w:val="00B00D0D"/>
    <w:rsid w:val="00B0263A"/>
    <w:rsid w:val="00B02E28"/>
    <w:rsid w:val="00B07CED"/>
    <w:rsid w:val="00B128CC"/>
    <w:rsid w:val="00B13251"/>
    <w:rsid w:val="00B13794"/>
    <w:rsid w:val="00B14357"/>
    <w:rsid w:val="00B15F07"/>
    <w:rsid w:val="00B17C1F"/>
    <w:rsid w:val="00B25ECC"/>
    <w:rsid w:val="00B26188"/>
    <w:rsid w:val="00B321BE"/>
    <w:rsid w:val="00B36629"/>
    <w:rsid w:val="00B42AB1"/>
    <w:rsid w:val="00B55444"/>
    <w:rsid w:val="00B564AC"/>
    <w:rsid w:val="00B66372"/>
    <w:rsid w:val="00B77A74"/>
    <w:rsid w:val="00B93C91"/>
    <w:rsid w:val="00BA03C5"/>
    <w:rsid w:val="00BA4DB0"/>
    <w:rsid w:val="00BB6DA6"/>
    <w:rsid w:val="00BB7BA4"/>
    <w:rsid w:val="00BC0017"/>
    <w:rsid w:val="00BC498C"/>
    <w:rsid w:val="00BC4F8A"/>
    <w:rsid w:val="00BD0ACF"/>
    <w:rsid w:val="00BD28EB"/>
    <w:rsid w:val="00BD3057"/>
    <w:rsid w:val="00BD4918"/>
    <w:rsid w:val="00BE1A5C"/>
    <w:rsid w:val="00BE7D03"/>
    <w:rsid w:val="00BF0992"/>
    <w:rsid w:val="00C0409A"/>
    <w:rsid w:val="00C23DD4"/>
    <w:rsid w:val="00C24A41"/>
    <w:rsid w:val="00C34FE5"/>
    <w:rsid w:val="00C41C24"/>
    <w:rsid w:val="00C468CF"/>
    <w:rsid w:val="00C52A4F"/>
    <w:rsid w:val="00C62F3A"/>
    <w:rsid w:val="00C63853"/>
    <w:rsid w:val="00C75699"/>
    <w:rsid w:val="00C77FA2"/>
    <w:rsid w:val="00C84B49"/>
    <w:rsid w:val="00C91BA3"/>
    <w:rsid w:val="00C95560"/>
    <w:rsid w:val="00CA68A6"/>
    <w:rsid w:val="00CB2150"/>
    <w:rsid w:val="00CC56A3"/>
    <w:rsid w:val="00D03842"/>
    <w:rsid w:val="00D040EA"/>
    <w:rsid w:val="00D12EB1"/>
    <w:rsid w:val="00D13639"/>
    <w:rsid w:val="00D17813"/>
    <w:rsid w:val="00D4477F"/>
    <w:rsid w:val="00D51F8A"/>
    <w:rsid w:val="00D56EDB"/>
    <w:rsid w:val="00D64958"/>
    <w:rsid w:val="00D94831"/>
    <w:rsid w:val="00DA2010"/>
    <w:rsid w:val="00DA29FA"/>
    <w:rsid w:val="00DC18F4"/>
    <w:rsid w:val="00DC530D"/>
    <w:rsid w:val="00DE7E48"/>
    <w:rsid w:val="00DF2B5C"/>
    <w:rsid w:val="00DF54A8"/>
    <w:rsid w:val="00DF5FC2"/>
    <w:rsid w:val="00E03887"/>
    <w:rsid w:val="00E11E31"/>
    <w:rsid w:val="00E22D5A"/>
    <w:rsid w:val="00E27A54"/>
    <w:rsid w:val="00E30C92"/>
    <w:rsid w:val="00E32B26"/>
    <w:rsid w:val="00E33782"/>
    <w:rsid w:val="00E417C7"/>
    <w:rsid w:val="00E4408D"/>
    <w:rsid w:val="00E50621"/>
    <w:rsid w:val="00E573ED"/>
    <w:rsid w:val="00E57D7C"/>
    <w:rsid w:val="00E60DC9"/>
    <w:rsid w:val="00E60F2F"/>
    <w:rsid w:val="00E63F03"/>
    <w:rsid w:val="00E66B10"/>
    <w:rsid w:val="00E94567"/>
    <w:rsid w:val="00E95CC8"/>
    <w:rsid w:val="00EA0B24"/>
    <w:rsid w:val="00EB054B"/>
    <w:rsid w:val="00EB30F3"/>
    <w:rsid w:val="00EC0D4F"/>
    <w:rsid w:val="00ED2998"/>
    <w:rsid w:val="00ED2CA5"/>
    <w:rsid w:val="00ED311A"/>
    <w:rsid w:val="00EE297B"/>
    <w:rsid w:val="00F105B1"/>
    <w:rsid w:val="00F14225"/>
    <w:rsid w:val="00F16B1D"/>
    <w:rsid w:val="00F2777E"/>
    <w:rsid w:val="00F34E0A"/>
    <w:rsid w:val="00F662B9"/>
    <w:rsid w:val="00F6667B"/>
    <w:rsid w:val="00F70812"/>
    <w:rsid w:val="00F72ED6"/>
    <w:rsid w:val="00F741C0"/>
    <w:rsid w:val="00F77698"/>
    <w:rsid w:val="00F816BA"/>
    <w:rsid w:val="00F86E89"/>
    <w:rsid w:val="00F91058"/>
    <w:rsid w:val="00F9420B"/>
    <w:rsid w:val="00F95CBD"/>
    <w:rsid w:val="00FA4459"/>
    <w:rsid w:val="00FA450A"/>
    <w:rsid w:val="00FB395C"/>
    <w:rsid w:val="00FC1C83"/>
    <w:rsid w:val="00FD0B89"/>
    <w:rsid w:val="00FD39CD"/>
    <w:rsid w:val="00FE2477"/>
    <w:rsid w:val="00FE4B91"/>
    <w:rsid w:val="00FF04CE"/>
    <w:rsid w:val="00FF2AA3"/>
    <w:rsid w:val="00FF2BB3"/>
    <w:rsid w:val="00FF3195"/>
    <w:rsid w:val="00FF45D9"/>
    <w:rsid w:val="00FF47E0"/>
    <w:rsid w:val="00FF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343FA"/>
  <w15:chartTrackingRefBased/>
  <w15:docId w15:val="{67DF840B-9BDD-0B42-B625-17348B380C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4B78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13251"/>
    <w:rPr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B13251"/>
    <w:rPr>
      <w:rFonts w:ascii="Times New Roman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E319D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3E319D"/>
  </w:style>
  <w:style w:type="paragraph" w:styleId="a7">
    <w:name w:val="footer"/>
    <w:basedOn w:val="a"/>
    <w:link w:val="a8"/>
    <w:uiPriority w:val="99"/>
    <w:unhideWhenUsed/>
    <w:rsid w:val="003E319D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3E319D"/>
  </w:style>
  <w:style w:type="character" w:styleId="a9">
    <w:name w:val="annotation reference"/>
    <w:basedOn w:val="a0"/>
    <w:uiPriority w:val="99"/>
    <w:semiHidden/>
    <w:unhideWhenUsed/>
    <w:rsid w:val="00B2618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B26188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B26188"/>
    <w:rPr>
      <w:rFonts w:ascii="Times New Roman" w:eastAsia="Times New Roman" w:hAnsi="Times New Roman" w:cs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B26188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B261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677D12"/>
    <w:pPr>
      <w:spacing w:before="100" w:beforeAutospacing="1" w:after="100" w:afterAutospacing="1"/>
    </w:pPr>
    <w:rPr>
      <w:rFonts w:ascii="SimSun" w:eastAsia="SimSun" w:hAnsi="SimSun" w:cs="SimSun"/>
      <w:lang w:val="en-US" w:eastAsia="zh-CN"/>
    </w:rPr>
  </w:style>
  <w:style w:type="table" w:styleId="ae">
    <w:name w:val="Table Grid"/>
    <w:basedOn w:val="a1"/>
    <w:uiPriority w:val="39"/>
    <w:rsid w:val="00BD49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9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5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3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2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63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3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4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717426-11CF-4D20-B1FE-540DAD4045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4</Words>
  <Characters>424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Pak Ho</dc:creator>
  <cp:keywords/>
  <dc:description/>
  <cp:lastModifiedBy>Chan Poemen</cp:lastModifiedBy>
  <cp:revision>2</cp:revision>
  <cp:lastPrinted>2019-09-20T06:23:00Z</cp:lastPrinted>
  <dcterms:created xsi:type="dcterms:W3CDTF">2021-09-17T15:52:00Z</dcterms:created>
  <dcterms:modified xsi:type="dcterms:W3CDTF">2021-09-17T15:52:00Z</dcterms:modified>
</cp:coreProperties>
</file>